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EB773D" w14:textId="5EC455FC" w:rsidR="0093180A" w:rsidRPr="00746E4C" w:rsidRDefault="000A5E49">
      <w:pPr>
        <w:rPr>
          <w:rFonts w:ascii="Arial" w:hAnsi="Arial" w:cs="Arial"/>
          <w:sz w:val="20"/>
          <w:szCs w:val="16"/>
        </w:rPr>
      </w:pPr>
      <w:r>
        <w:rPr>
          <w:rFonts w:ascii="Arial" w:hAnsi="Arial" w:cs="Arial"/>
          <w:b/>
          <w:sz w:val="20"/>
          <w:szCs w:val="16"/>
        </w:rPr>
        <w:t xml:space="preserve">S1 </w:t>
      </w:r>
      <w:r w:rsidR="0093180A" w:rsidRPr="00746E4C">
        <w:rPr>
          <w:rFonts w:ascii="Arial" w:hAnsi="Arial" w:cs="Arial"/>
          <w:b/>
          <w:sz w:val="20"/>
          <w:szCs w:val="16"/>
        </w:rPr>
        <w:t>Table</w:t>
      </w:r>
      <w:r w:rsidR="00DD0B03" w:rsidRPr="00746E4C">
        <w:rPr>
          <w:rFonts w:ascii="Arial" w:hAnsi="Arial" w:cs="Arial"/>
          <w:sz w:val="20"/>
          <w:szCs w:val="16"/>
        </w:rPr>
        <w:t xml:space="preserve">. </w:t>
      </w:r>
      <w:r w:rsidR="00DD0B03" w:rsidRPr="00690493">
        <w:rPr>
          <w:rFonts w:ascii="Arial" w:hAnsi="Arial" w:cs="Arial"/>
          <w:b/>
          <w:sz w:val="20"/>
          <w:szCs w:val="16"/>
        </w:rPr>
        <w:t>Sample information</w:t>
      </w:r>
      <w:r w:rsidR="00557D01" w:rsidRPr="00690493">
        <w:rPr>
          <w:rFonts w:ascii="Arial" w:hAnsi="Arial" w:cs="Arial"/>
          <w:b/>
          <w:sz w:val="20"/>
          <w:szCs w:val="16"/>
        </w:rPr>
        <w:t xml:space="preserve"> with </w:t>
      </w:r>
      <w:r w:rsidR="00690493">
        <w:rPr>
          <w:rFonts w:ascii="Arial" w:hAnsi="Arial" w:cs="Arial"/>
          <w:b/>
          <w:sz w:val="20"/>
          <w:szCs w:val="16"/>
        </w:rPr>
        <w:t>BOLD</w:t>
      </w:r>
      <w:r w:rsidR="00690493" w:rsidRPr="00690493">
        <w:rPr>
          <w:rFonts w:ascii="Arial" w:hAnsi="Arial" w:cs="Arial"/>
          <w:b/>
          <w:sz w:val="20"/>
          <w:szCs w:val="16"/>
        </w:rPr>
        <w:t xml:space="preserve"> </w:t>
      </w:r>
      <w:r w:rsidR="00557D01" w:rsidRPr="00690493">
        <w:rPr>
          <w:rFonts w:ascii="Arial" w:hAnsi="Arial" w:cs="Arial"/>
          <w:b/>
          <w:sz w:val="20"/>
          <w:szCs w:val="16"/>
        </w:rPr>
        <w:t>accession numbers</w:t>
      </w:r>
      <w:r w:rsidR="00DD0B03" w:rsidRPr="00746E4C">
        <w:rPr>
          <w:rFonts w:ascii="Arial" w:hAnsi="Arial" w:cs="Arial"/>
          <w:sz w:val="20"/>
          <w:szCs w:val="16"/>
        </w:rPr>
        <w:t>.</w:t>
      </w:r>
      <w:r w:rsidR="0093180A" w:rsidRPr="00746E4C">
        <w:rPr>
          <w:rFonts w:ascii="Arial" w:hAnsi="Arial" w:cs="Arial"/>
          <w:sz w:val="20"/>
          <w:szCs w:val="16"/>
        </w:rPr>
        <w:t xml:space="preserve"> List of </w:t>
      </w:r>
      <w:r w:rsidR="005B2D5D" w:rsidRPr="00746E4C">
        <w:rPr>
          <w:rFonts w:ascii="Arial" w:hAnsi="Arial" w:cs="Arial"/>
          <w:sz w:val="20"/>
          <w:szCs w:val="16"/>
        </w:rPr>
        <w:t xml:space="preserve">taxon names </w:t>
      </w:r>
      <w:r w:rsidR="0093180A" w:rsidRPr="00746E4C">
        <w:rPr>
          <w:rFonts w:ascii="Arial" w:hAnsi="Arial" w:cs="Arial"/>
          <w:sz w:val="20"/>
          <w:szCs w:val="16"/>
        </w:rPr>
        <w:t>and voucher information for 16</w:t>
      </w:r>
      <w:r w:rsidR="00B22A86" w:rsidRPr="00746E4C">
        <w:rPr>
          <w:rFonts w:ascii="Arial" w:hAnsi="Arial" w:cs="Arial"/>
          <w:sz w:val="20"/>
          <w:szCs w:val="16"/>
        </w:rPr>
        <w:t>2</w:t>
      </w:r>
      <w:r w:rsidR="0093180A" w:rsidRPr="00746E4C">
        <w:rPr>
          <w:rFonts w:ascii="Arial" w:hAnsi="Arial" w:cs="Arial"/>
          <w:sz w:val="20"/>
          <w:szCs w:val="16"/>
        </w:rPr>
        <w:t xml:space="preserve"> </w:t>
      </w:r>
      <w:r w:rsidR="00625CE7" w:rsidRPr="00746E4C">
        <w:rPr>
          <w:rFonts w:ascii="Arial" w:hAnsi="Arial" w:cs="Arial"/>
          <w:i/>
          <w:sz w:val="20"/>
          <w:szCs w:val="16"/>
        </w:rPr>
        <w:t>Dalbergia</w:t>
      </w:r>
      <w:r w:rsidR="00625CE7" w:rsidRPr="00746E4C">
        <w:rPr>
          <w:rFonts w:ascii="Arial" w:hAnsi="Arial" w:cs="Arial"/>
          <w:sz w:val="20"/>
          <w:szCs w:val="16"/>
        </w:rPr>
        <w:t xml:space="preserve"> </w:t>
      </w:r>
      <w:r w:rsidR="00323E16" w:rsidRPr="00746E4C">
        <w:rPr>
          <w:rFonts w:ascii="Arial" w:hAnsi="Arial" w:cs="Arial"/>
          <w:sz w:val="20"/>
          <w:szCs w:val="16"/>
        </w:rPr>
        <w:t xml:space="preserve">samples </w:t>
      </w:r>
      <w:r w:rsidR="0093180A" w:rsidRPr="00746E4C">
        <w:rPr>
          <w:rFonts w:ascii="Arial" w:hAnsi="Arial" w:cs="Arial"/>
          <w:sz w:val="20"/>
          <w:szCs w:val="16"/>
        </w:rPr>
        <w:t xml:space="preserve">and </w:t>
      </w:r>
      <w:r w:rsidR="00EA3DAD" w:rsidRPr="00746E4C">
        <w:rPr>
          <w:rFonts w:ascii="Arial" w:hAnsi="Arial" w:cs="Arial"/>
          <w:sz w:val="20"/>
          <w:szCs w:val="16"/>
        </w:rPr>
        <w:t xml:space="preserve">the outgroup </w:t>
      </w:r>
      <w:r w:rsidR="0093180A" w:rsidRPr="00746E4C">
        <w:rPr>
          <w:rFonts w:ascii="Arial" w:hAnsi="Arial" w:cs="Arial"/>
          <w:i/>
          <w:sz w:val="20"/>
          <w:szCs w:val="16"/>
        </w:rPr>
        <w:t>Pterocarpus indicus</w:t>
      </w:r>
      <w:r w:rsidR="00625CE7" w:rsidRPr="00746E4C">
        <w:rPr>
          <w:rFonts w:ascii="Arial" w:hAnsi="Arial" w:cs="Arial"/>
          <w:i/>
          <w:sz w:val="20"/>
          <w:szCs w:val="16"/>
        </w:rPr>
        <w:t>.</w:t>
      </w:r>
      <w:r w:rsidR="0093180A" w:rsidRPr="00746E4C">
        <w:rPr>
          <w:rFonts w:ascii="Arial" w:hAnsi="Arial" w:cs="Arial"/>
          <w:sz w:val="20"/>
          <w:szCs w:val="16"/>
        </w:rPr>
        <w:t xml:space="preserve"> </w:t>
      </w:r>
      <w:r w:rsidR="00625CE7" w:rsidRPr="00746E4C">
        <w:rPr>
          <w:rFonts w:ascii="Arial" w:hAnsi="Arial" w:cs="Arial"/>
          <w:sz w:val="20"/>
          <w:szCs w:val="16"/>
        </w:rPr>
        <w:t>Taxa are ordered alphabetically</w:t>
      </w:r>
      <w:r w:rsidR="005D4206" w:rsidRPr="00746E4C">
        <w:rPr>
          <w:rFonts w:ascii="Arial" w:hAnsi="Arial" w:cs="Arial"/>
          <w:sz w:val="20"/>
          <w:szCs w:val="16"/>
        </w:rPr>
        <w:t xml:space="preserve"> </w:t>
      </w:r>
      <w:r w:rsidR="00E07ED5" w:rsidRPr="00746E4C">
        <w:rPr>
          <w:rFonts w:ascii="Arial" w:hAnsi="Arial" w:cs="Arial"/>
          <w:sz w:val="20"/>
          <w:szCs w:val="16"/>
        </w:rPr>
        <w:t>for</w:t>
      </w:r>
      <w:r w:rsidR="005D4206" w:rsidRPr="00746E4C">
        <w:rPr>
          <w:rFonts w:ascii="Arial" w:hAnsi="Arial" w:cs="Arial"/>
          <w:sz w:val="20"/>
          <w:szCs w:val="16"/>
        </w:rPr>
        <w:t xml:space="preserve"> all samples </w:t>
      </w:r>
      <w:r w:rsidR="00C60F45">
        <w:rPr>
          <w:rFonts w:ascii="Arial" w:hAnsi="Arial" w:cs="Arial"/>
          <w:sz w:val="20"/>
          <w:szCs w:val="16"/>
        </w:rPr>
        <w:t xml:space="preserve">collected </w:t>
      </w:r>
      <w:r w:rsidR="00E07ED5" w:rsidRPr="00746E4C">
        <w:rPr>
          <w:rFonts w:ascii="Arial" w:hAnsi="Arial" w:cs="Arial"/>
          <w:sz w:val="20"/>
          <w:szCs w:val="16"/>
        </w:rPr>
        <w:t xml:space="preserve">from Madagascar </w:t>
      </w:r>
      <w:r w:rsidR="005D4206" w:rsidRPr="00746E4C">
        <w:rPr>
          <w:rFonts w:ascii="Arial" w:hAnsi="Arial" w:cs="Arial"/>
          <w:sz w:val="20"/>
          <w:szCs w:val="16"/>
        </w:rPr>
        <w:t xml:space="preserve">and </w:t>
      </w:r>
      <w:r w:rsidR="00001681">
        <w:rPr>
          <w:rFonts w:ascii="Arial" w:hAnsi="Arial" w:cs="Arial"/>
          <w:sz w:val="20"/>
          <w:szCs w:val="16"/>
        </w:rPr>
        <w:t>below</w:t>
      </w:r>
      <w:r w:rsidR="00001681" w:rsidRPr="00746E4C">
        <w:rPr>
          <w:rFonts w:ascii="Arial" w:hAnsi="Arial" w:cs="Arial"/>
          <w:sz w:val="20"/>
          <w:szCs w:val="16"/>
        </w:rPr>
        <w:t xml:space="preserve"> </w:t>
      </w:r>
      <w:r w:rsidR="00793798">
        <w:rPr>
          <w:rFonts w:ascii="Arial" w:hAnsi="Arial" w:cs="Arial"/>
          <w:sz w:val="20"/>
          <w:szCs w:val="16"/>
        </w:rPr>
        <w:t xml:space="preserve">for </w:t>
      </w:r>
      <w:r w:rsidR="005D4206" w:rsidRPr="00746E4C">
        <w:rPr>
          <w:rFonts w:ascii="Arial" w:hAnsi="Arial" w:cs="Arial"/>
          <w:sz w:val="20"/>
          <w:szCs w:val="16"/>
        </w:rPr>
        <w:t>non-Malagasy samples</w:t>
      </w:r>
      <w:r w:rsidR="0093180A" w:rsidRPr="00746E4C">
        <w:rPr>
          <w:rFonts w:ascii="Arial" w:hAnsi="Arial" w:cs="Arial"/>
          <w:sz w:val="20"/>
          <w:szCs w:val="16"/>
        </w:rPr>
        <w:t xml:space="preserve">. </w:t>
      </w:r>
      <w:r w:rsidR="00793798">
        <w:rPr>
          <w:rFonts w:ascii="Arial" w:hAnsi="Arial" w:cs="Arial"/>
          <w:sz w:val="20"/>
          <w:szCs w:val="16"/>
        </w:rPr>
        <w:t xml:space="preserve">The column “year” indicates when the samples were collected. </w:t>
      </w:r>
      <w:r w:rsidR="0060530A" w:rsidRPr="00746E4C">
        <w:rPr>
          <w:rFonts w:ascii="Arial" w:hAnsi="Arial" w:cs="Arial"/>
          <w:sz w:val="20"/>
          <w:szCs w:val="16"/>
        </w:rPr>
        <w:t>Dashes indicate that a</w:t>
      </w:r>
      <w:r w:rsidR="00444F5C" w:rsidRPr="00746E4C">
        <w:rPr>
          <w:rFonts w:ascii="Arial" w:hAnsi="Arial" w:cs="Arial"/>
          <w:sz w:val="20"/>
          <w:szCs w:val="16"/>
        </w:rPr>
        <w:t xml:space="preserve"> locality was not </w:t>
      </w:r>
      <w:r w:rsidR="0060530A" w:rsidRPr="00746E4C">
        <w:rPr>
          <w:rFonts w:ascii="Arial" w:hAnsi="Arial" w:cs="Arial"/>
          <w:sz w:val="20"/>
          <w:szCs w:val="16"/>
        </w:rPr>
        <w:t xml:space="preserve">precisely </w:t>
      </w:r>
      <w:r w:rsidR="00444F5C" w:rsidRPr="00746E4C">
        <w:rPr>
          <w:rFonts w:ascii="Arial" w:hAnsi="Arial" w:cs="Arial"/>
          <w:sz w:val="20"/>
          <w:szCs w:val="16"/>
        </w:rPr>
        <w:t>known (e.g. DNA samples</w:t>
      </w:r>
      <w:r w:rsidR="00A823F2">
        <w:rPr>
          <w:rFonts w:ascii="Arial" w:hAnsi="Arial" w:cs="Arial"/>
          <w:sz w:val="20"/>
          <w:szCs w:val="16"/>
        </w:rPr>
        <w:t xml:space="preserve"> or living collections</w:t>
      </w:r>
      <w:r w:rsidR="00444F5C" w:rsidRPr="00746E4C">
        <w:rPr>
          <w:rFonts w:ascii="Arial" w:hAnsi="Arial" w:cs="Arial"/>
          <w:sz w:val="20"/>
          <w:szCs w:val="16"/>
        </w:rPr>
        <w:t>)</w:t>
      </w:r>
      <w:r w:rsidR="00793798">
        <w:rPr>
          <w:rFonts w:ascii="Arial" w:hAnsi="Arial" w:cs="Arial"/>
          <w:sz w:val="20"/>
          <w:szCs w:val="16"/>
        </w:rPr>
        <w:t xml:space="preserve"> in “sampling location”</w:t>
      </w:r>
      <w:r w:rsidR="00444F5C" w:rsidRPr="00746E4C">
        <w:rPr>
          <w:rFonts w:ascii="Arial" w:hAnsi="Arial" w:cs="Arial"/>
          <w:sz w:val="20"/>
          <w:szCs w:val="16"/>
        </w:rPr>
        <w:t xml:space="preserve">. </w:t>
      </w:r>
      <w:r w:rsidR="00783347">
        <w:rPr>
          <w:rFonts w:ascii="Arial" w:hAnsi="Arial" w:cs="Arial"/>
          <w:sz w:val="20"/>
          <w:szCs w:val="16"/>
        </w:rPr>
        <w:t>Groups</w:t>
      </w:r>
      <w:r w:rsidR="0037123E">
        <w:rPr>
          <w:rFonts w:ascii="Arial" w:hAnsi="Arial" w:cs="Arial"/>
          <w:sz w:val="20"/>
          <w:szCs w:val="16"/>
        </w:rPr>
        <w:t xml:space="preserve"> (I-IV)</w:t>
      </w:r>
      <w:r w:rsidR="00783347">
        <w:rPr>
          <w:rFonts w:ascii="Arial" w:hAnsi="Arial" w:cs="Arial"/>
          <w:sz w:val="20"/>
          <w:szCs w:val="16"/>
        </w:rPr>
        <w:t xml:space="preserve"> for non-Malagasy samples and s</w:t>
      </w:r>
      <w:r w:rsidR="002D0936">
        <w:rPr>
          <w:rFonts w:ascii="Arial" w:hAnsi="Arial" w:cs="Arial"/>
          <w:sz w:val="20"/>
          <w:szCs w:val="16"/>
        </w:rPr>
        <w:t>ubgroups</w:t>
      </w:r>
      <w:r w:rsidR="0037123E">
        <w:rPr>
          <w:rFonts w:ascii="Arial" w:hAnsi="Arial" w:cs="Arial"/>
          <w:sz w:val="20"/>
          <w:szCs w:val="16"/>
        </w:rPr>
        <w:t xml:space="preserve"> (SG1-SG4)</w:t>
      </w:r>
      <w:r>
        <w:rPr>
          <w:rFonts w:ascii="Arial" w:hAnsi="Arial" w:cs="Arial"/>
          <w:sz w:val="20"/>
          <w:szCs w:val="16"/>
        </w:rPr>
        <w:t xml:space="preserve"> for Malagasy samples in Fig</w:t>
      </w:r>
      <w:r w:rsidR="00783347">
        <w:rPr>
          <w:rFonts w:ascii="Arial" w:hAnsi="Arial" w:cs="Arial"/>
          <w:sz w:val="20"/>
          <w:szCs w:val="16"/>
        </w:rPr>
        <w:t xml:space="preserve"> 2 are</w:t>
      </w:r>
      <w:r w:rsidR="002D0936">
        <w:rPr>
          <w:rFonts w:ascii="Arial" w:hAnsi="Arial" w:cs="Arial"/>
          <w:sz w:val="20"/>
          <w:szCs w:val="16"/>
        </w:rPr>
        <w:t xml:space="preserve"> indicated in</w:t>
      </w:r>
      <w:r w:rsidR="00783347">
        <w:rPr>
          <w:rFonts w:ascii="Arial" w:hAnsi="Arial" w:cs="Arial"/>
          <w:sz w:val="20"/>
          <w:szCs w:val="16"/>
        </w:rPr>
        <w:t xml:space="preserve"> a separate column</w:t>
      </w:r>
      <w:r w:rsidR="002D0936">
        <w:rPr>
          <w:rFonts w:ascii="Arial" w:hAnsi="Arial" w:cs="Arial"/>
          <w:sz w:val="20"/>
          <w:szCs w:val="16"/>
        </w:rPr>
        <w:t xml:space="preserve">. </w:t>
      </w:r>
      <w:r w:rsidR="0060530A" w:rsidRPr="00746E4C">
        <w:rPr>
          <w:rFonts w:ascii="Arial" w:hAnsi="Arial" w:cs="Arial"/>
          <w:sz w:val="20"/>
          <w:szCs w:val="16"/>
        </w:rPr>
        <w:t>C</w:t>
      </w:r>
      <w:r w:rsidR="001C3906" w:rsidRPr="00746E4C">
        <w:rPr>
          <w:rFonts w:ascii="Arial" w:hAnsi="Arial" w:cs="Arial"/>
          <w:sz w:val="20"/>
          <w:szCs w:val="16"/>
        </w:rPr>
        <w:t>olumn “</w:t>
      </w:r>
      <w:r w:rsidR="0004090F" w:rsidRPr="00746E4C">
        <w:rPr>
          <w:rFonts w:ascii="Arial" w:hAnsi="Arial" w:cs="Arial"/>
          <w:sz w:val="20"/>
          <w:szCs w:val="16"/>
        </w:rPr>
        <w:t>Voucher</w:t>
      </w:r>
      <w:r w:rsidR="001C3906" w:rsidRPr="00746E4C">
        <w:rPr>
          <w:rFonts w:ascii="Arial" w:hAnsi="Arial" w:cs="Arial"/>
          <w:sz w:val="20"/>
          <w:szCs w:val="16"/>
        </w:rPr>
        <w:t xml:space="preserve">” </w:t>
      </w:r>
      <w:r w:rsidR="00FD79BB" w:rsidRPr="00746E4C">
        <w:rPr>
          <w:rFonts w:ascii="Arial" w:hAnsi="Arial" w:cs="Arial"/>
          <w:sz w:val="20"/>
          <w:szCs w:val="16"/>
        </w:rPr>
        <w:t xml:space="preserve">gives the acronym of the public </w:t>
      </w:r>
      <w:r w:rsidR="0004090F" w:rsidRPr="00746E4C">
        <w:rPr>
          <w:rFonts w:ascii="Arial" w:hAnsi="Arial" w:cs="Arial"/>
          <w:sz w:val="20"/>
          <w:szCs w:val="16"/>
        </w:rPr>
        <w:t>herbarium</w:t>
      </w:r>
      <w:r w:rsidR="001C3906" w:rsidRPr="00746E4C">
        <w:rPr>
          <w:rFonts w:ascii="Arial" w:hAnsi="Arial" w:cs="Arial"/>
          <w:sz w:val="20"/>
          <w:szCs w:val="16"/>
        </w:rPr>
        <w:t xml:space="preserve"> </w:t>
      </w:r>
      <w:r w:rsidR="00FD79BB" w:rsidRPr="00746E4C">
        <w:rPr>
          <w:rFonts w:ascii="Arial" w:hAnsi="Arial" w:cs="Arial"/>
          <w:sz w:val="20"/>
          <w:szCs w:val="16"/>
        </w:rPr>
        <w:t xml:space="preserve">where </w:t>
      </w:r>
      <w:r w:rsidR="001C3906" w:rsidRPr="00746E4C">
        <w:rPr>
          <w:rFonts w:ascii="Arial" w:hAnsi="Arial" w:cs="Arial"/>
          <w:sz w:val="20"/>
          <w:szCs w:val="16"/>
        </w:rPr>
        <w:t>voucher</w:t>
      </w:r>
      <w:r w:rsidR="008320C6" w:rsidRPr="00746E4C">
        <w:rPr>
          <w:rFonts w:ascii="Arial" w:hAnsi="Arial" w:cs="Arial"/>
          <w:sz w:val="20"/>
          <w:szCs w:val="16"/>
        </w:rPr>
        <w:t>s</w:t>
      </w:r>
      <w:r w:rsidR="001C3906" w:rsidRPr="00746E4C">
        <w:rPr>
          <w:rFonts w:ascii="Arial" w:hAnsi="Arial" w:cs="Arial"/>
          <w:sz w:val="20"/>
          <w:szCs w:val="16"/>
        </w:rPr>
        <w:t xml:space="preserve"> </w:t>
      </w:r>
      <w:r w:rsidR="0004090F" w:rsidRPr="00746E4C">
        <w:rPr>
          <w:rFonts w:ascii="Arial" w:hAnsi="Arial" w:cs="Arial"/>
          <w:sz w:val="20"/>
          <w:szCs w:val="16"/>
        </w:rPr>
        <w:t xml:space="preserve">are deposited or from </w:t>
      </w:r>
      <w:r w:rsidR="00FD79BB" w:rsidRPr="00746E4C">
        <w:rPr>
          <w:rFonts w:ascii="Arial" w:hAnsi="Arial" w:cs="Arial"/>
          <w:sz w:val="20"/>
          <w:szCs w:val="16"/>
        </w:rPr>
        <w:t xml:space="preserve">the </w:t>
      </w:r>
      <w:r w:rsidR="0004090F" w:rsidRPr="00746E4C">
        <w:rPr>
          <w:rFonts w:ascii="Arial" w:hAnsi="Arial" w:cs="Arial"/>
          <w:sz w:val="20"/>
          <w:szCs w:val="16"/>
        </w:rPr>
        <w:t>institution</w:t>
      </w:r>
      <w:r w:rsidR="00FD79BB" w:rsidRPr="00746E4C">
        <w:rPr>
          <w:rFonts w:ascii="Arial" w:hAnsi="Arial" w:cs="Arial"/>
          <w:sz w:val="20"/>
          <w:szCs w:val="16"/>
        </w:rPr>
        <w:t>s</w:t>
      </w:r>
      <w:r w:rsidR="0004090F" w:rsidRPr="00746E4C">
        <w:rPr>
          <w:rFonts w:ascii="Arial" w:hAnsi="Arial" w:cs="Arial"/>
          <w:sz w:val="20"/>
          <w:szCs w:val="16"/>
        </w:rPr>
        <w:t xml:space="preserve"> </w:t>
      </w:r>
      <w:r w:rsidR="00FD79BB" w:rsidRPr="00746E4C">
        <w:rPr>
          <w:rFonts w:ascii="Arial" w:hAnsi="Arial" w:cs="Arial"/>
          <w:sz w:val="20"/>
          <w:szCs w:val="16"/>
        </w:rPr>
        <w:t xml:space="preserve">that provided </w:t>
      </w:r>
      <w:r w:rsidR="001C3906" w:rsidRPr="00746E4C">
        <w:rPr>
          <w:rFonts w:ascii="Arial" w:hAnsi="Arial" w:cs="Arial"/>
          <w:sz w:val="20"/>
          <w:szCs w:val="16"/>
        </w:rPr>
        <w:t>DNA sample</w:t>
      </w:r>
      <w:r w:rsidR="0004090F" w:rsidRPr="00746E4C">
        <w:rPr>
          <w:rFonts w:ascii="Arial" w:hAnsi="Arial" w:cs="Arial"/>
          <w:sz w:val="20"/>
          <w:szCs w:val="16"/>
        </w:rPr>
        <w:t>s</w:t>
      </w:r>
      <w:r w:rsidR="001C3906" w:rsidRPr="00746E4C">
        <w:rPr>
          <w:rFonts w:ascii="Arial" w:hAnsi="Arial" w:cs="Arial"/>
          <w:sz w:val="20"/>
          <w:szCs w:val="16"/>
        </w:rPr>
        <w:t>.</w:t>
      </w:r>
      <w:r w:rsidR="001D03B8" w:rsidRPr="00746E4C">
        <w:rPr>
          <w:rFonts w:ascii="Arial" w:hAnsi="Arial" w:cs="Arial"/>
          <w:sz w:val="20"/>
          <w:szCs w:val="16"/>
        </w:rPr>
        <w:t xml:space="preserve"> </w:t>
      </w:r>
      <w:r w:rsidR="00FD79BB" w:rsidRPr="00746E4C">
        <w:rPr>
          <w:rFonts w:ascii="Arial" w:hAnsi="Arial" w:cs="Arial"/>
          <w:sz w:val="20"/>
          <w:szCs w:val="16"/>
        </w:rPr>
        <w:t xml:space="preserve">An </w:t>
      </w:r>
      <w:r w:rsidR="001D03B8" w:rsidRPr="00746E4C">
        <w:rPr>
          <w:rFonts w:ascii="Arial" w:hAnsi="Arial" w:cs="Arial"/>
          <w:sz w:val="20"/>
          <w:szCs w:val="16"/>
        </w:rPr>
        <w:t>asteri</w:t>
      </w:r>
      <w:r w:rsidR="00DD478C" w:rsidRPr="00746E4C">
        <w:rPr>
          <w:rFonts w:ascii="Arial" w:hAnsi="Arial" w:cs="Arial"/>
          <w:sz w:val="20"/>
          <w:szCs w:val="16"/>
        </w:rPr>
        <w:t>sk</w:t>
      </w:r>
      <w:r w:rsidR="001D03B8" w:rsidRPr="00746E4C">
        <w:rPr>
          <w:rFonts w:ascii="Arial" w:hAnsi="Arial" w:cs="Arial"/>
          <w:sz w:val="20"/>
          <w:szCs w:val="16"/>
        </w:rPr>
        <w:t xml:space="preserve"> (*) in column “Sample ID” indicates fertile vouchers.</w:t>
      </w:r>
    </w:p>
    <w:p w14:paraId="357914A3" w14:textId="77777777" w:rsidR="00CE27C0" w:rsidRPr="00746E4C" w:rsidRDefault="00CE27C0" w:rsidP="00597110">
      <w:pPr>
        <w:rPr>
          <w:rFonts w:ascii="Arial" w:hAnsi="Arial" w:cs="Arial"/>
          <w:sz w:val="16"/>
          <w:szCs w:val="16"/>
        </w:rPr>
      </w:pPr>
    </w:p>
    <w:tbl>
      <w:tblPr>
        <w:tblW w:w="908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992"/>
        <w:gridCol w:w="709"/>
        <w:gridCol w:w="1276"/>
        <w:gridCol w:w="1417"/>
        <w:gridCol w:w="992"/>
        <w:gridCol w:w="1134"/>
      </w:tblGrid>
      <w:tr w:rsidR="000A5E49" w:rsidRPr="00746E4C" w14:paraId="5578093D" w14:textId="0A44A2B1" w:rsidTr="000A5E49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4F33AEE6" w14:textId="0F11AE7D" w:rsidR="00375804" w:rsidRPr="00746E4C" w:rsidRDefault="00375804" w:rsidP="00557D01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Tax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C984C6" w14:textId="77777777" w:rsidR="00375804" w:rsidRPr="00746E4C" w:rsidRDefault="00375804" w:rsidP="00083CB4">
            <w:pPr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Sample ID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9F763E4" w14:textId="77777777" w:rsidR="00375804" w:rsidRPr="00746E4C" w:rsidRDefault="00375804" w:rsidP="00083CB4">
            <w:pPr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BFF201" w14:textId="77777777" w:rsidR="00375804" w:rsidRPr="00746E4C" w:rsidRDefault="00375804" w:rsidP="00083CB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Voucher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8B3D179" w14:textId="2C5A8BAA" w:rsidR="00375804" w:rsidRPr="00746E4C" w:rsidRDefault="00375804" w:rsidP="000D0BFE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ampling location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(Fig 1, Table 1)</w:t>
            </w:r>
          </w:p>
        </w:tc>
        <w:tc>
          <w:tcPr>
            <w:tcW w:w="992" w:type="dxa"/>
          </w:tcPr>
          <w:p w14:paraId="20A4CD4C" w14:textId="08771080" w:rsidR="00375804" w:rsidRPr="000D0BFE" w:rsidRDefault="00375804" w:rsidP="0078334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Groups and subgroups (Fig 2)</w:t>
            </w:r>
          </w:p>
        </w:tc>
        <w:tc>
          <w:tcPr>
            <w:tcW w:w="1134" w:type="dxa"/>
            <w:vAlign w:val="bottom"/>
          </w:tcPr>
          <w:p w14:paraId="21CB325A" w14:textId="4960C650" w:rsidR="00375804" w:rsidRPr="00746E4C" w:rsidRDefault="00375804" w:rsidP="00B356AE">
            <w:pP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US"/>
              </w:rPr>
            </w:pPr>
          </w:p>
          <w:p w14:paraId="400488F7" w14:textId="7646B027" w:rsidR="00375804" w:rsidRPr="00B356AE" w:rsidDel="00557D01" w:rsidRDefault="00B356AE" w:rsidP="00B356AE">
            <w:pPr>
              <w:rPr>
                <w:rFonts w:ascii="Arial" w:eastAsia="Times New Roman" w:hAnsi="Arial" w:cs="Arial"/>
                <w:b/>
                <w:iCs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BOLD</w:t>
            </w:r>
            <w:r w:rsidR="005E39F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 xml:space="preserve"> accession numbers</w:t>
            </w:r>
          </w:p>
        </w:tc>
      </w:tr>
      <w:tr w:rsidR="00B356AE" w:rsidRPr="00746E4C" w14:paraId="44699E2E" w14:textId="77777777" w:rsidTr="000A5E49">
        <w:trPr>
          <w:trHeight w:val="300"/>
        </w:trPr>
        <w:tc>
          <w:tcPr>
            <w:tcW w:w="9087" w:type="dxa"/>
            <w:gridSpan w:val="7"/>
            <w:shd w:val="clear" w:color="auto" w:fill="BFBFBF" w:themeFill="background1" w:themeFillShade="BF"/>
            <w:noWrap/>
            <w:vAlign w:val="center"/>
          </w:tcPr>
          <w:p w14:paraId="3CC3F3B8" w14:textId="10C79F3A" w:rsidR="00B356AE" w:rsidRPr="00B356AE" w:rsidRDefault="00B356AE" w:rsidP="00B356AE">
            <w:pPr>
              <w:jc w:val="center"/>
              <w:rPr>
                <w:rFonts w:ascii="Arial" w:eastAsia="Times New Roman" w:hAnsi="Arial" w:cs="Arial"/>
                <w:sz w:val="20"/>
                <w:szCs w:val="14"/>
              </w:rPr>
            </w:pPr>
            <w:r w:rsidRPr="00B356AE">
              <w:rPr>
                <w:rFonts w:ascii="Arial" w:eastAsia="Times New Roman" w:hAnsi="Arial" w:cs="Arial"/>
                <w:sz w:val="20"/>
                <w:szCs w:val="14"/>
              </w:rPr>
              <w:t>Madagascar</w:t>
            </w:r>
          </w:p>
        </w:tc>
      </w:tr>
      <w:tr w:rsidR="000A5E49" w:rsidRPr="00746E4C" w14:paraId="31FFEAE3" w14:textId="1F7A54E3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339BCF89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baron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k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7577C2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A72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804822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5C2788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</w:tcPr>
          <w:p w14:paraId="72654473" w14:textId="5F59ACD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30D3197D" w14:textId="18DC52DF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0C81F213" w14:textId="2ED130A7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24-14</w:t>
            </w:r>
          </w:p>
        </w:tc>
      </w:tr>
      <w:tr w:rsidR="000A5E49" w:rsidRPr="00746E4C" w14:paraId="4917A029" w14:textId="1E0CF698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41E2CABA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baron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k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88074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A74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8B1F9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4852B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9A861B" w14:textId="0A1C77EB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7849544E" w14:textId="306BE1AE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0E797611" w14:textId="2A443768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07-14</w:t>
            </w:r>
          </w:p>
        </w:tc>
      </w:tr>
      <w:tr w:rsidR="000A5E49" w:rsidRPr="00746E4C" w14:paraId="2D25174B" w14:textId="72AF2B45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A68236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baron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k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221BF3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A74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971FB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A821E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42A12EF" w14:textId="54ED6E5B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5A274E0A" w14:textId="1D63311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4A1D37F5" w14:textId="160E683A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08-14</w:t>
            </w:r>
          </w:p>
        </w:tc>
      </w:tr>
      <w:tr w:rsidR="000A5E49" w:rsidRPr="00746E4C" w14:paraId="619DDFFD" w14:textId="5845BA8B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2FB622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baron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k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F04337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C4F437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DB01D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E259DB" w14:textId="70C2F18E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92" w:type="dxa"/>
          </w:tcPr>
          <w:p w14:paraId="11145A16" w14:textId="2F193508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20E088C0" w14:textId="41C12B92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45-14</w:t>
            </w:r>
          </w:p>
        </w:tc>
      </w:tr>
      <w:tr w:rsidR="000A5E49" w:rsidRPr="00746E4C" w14:paraId="3CECD1DF" w14:textId="06070BBC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0A6E2AA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baron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k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524537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BE225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35FDF5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5CA770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F90467B" w14:textId="4D0ECA34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14:paraId="687994A1" w14:textId="7B51B9CA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2F4AAEAC" w14:textId="2AB16A37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49-14</w:t>
            </w:r>
          </w:p>
        </w:tc>
      </w:tr>
      <w:tr w:rsidR="000A5E49" w:rsidRPr="00746E4C" w14:paraId="79B81D99" w14:textId="2FD7EBAD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643C3525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baron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k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CFC42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0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A5D63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184DD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6F9BC7" w14:textId="254EAAA2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2E8D9DF3" w14:textId="5B7F802A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48E04C7F" w14:textId="73448237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26-14</w:t>
            </w:r>
          </w:p>
        </w:tc>
      </w:tr>
      <w:tr w:rsidR="000A5E49" w:rsidRPr="00746E4C" w14:paraId="520E044D" w14:textId="08513AFC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7545D89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baron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k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951A6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0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239046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62D4F9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9144ED" w14:textId="2DA0FDDF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08B26EE0" w14:textId="54255109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385B8F5A" w14:textId="264467B3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29-14</w:t>
            </w:r>
          </w:p>
        </w:tc>
      </w:tr>
      <w:tr w:rsidR="000A5E49" w:rsidRPr="00746E4C" w14:paraId="32017CC7" w14:textId="3DA2F400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7EC7CD65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baron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k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1F8A36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0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061076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B24659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041A91C" w14:textId="49861E6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7CA454DF" w14:textId="38BE3A79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63CAB703" w14:textId="294B1146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58-14</w:t>
            </w:r>
          </w:p>
        </w:tc>
      </w:tr>
      <w:tr w:rsidR="000A5E49" w:rsidRPr="00746E4C" w14:paraId="56AAFA32" w14:textId="1762846D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7E1C9D7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baron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k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D1701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0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C4F8A5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839BD3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DFDA4E1" w14:textId="4819C37A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3665AAC4" w14:textId="2C799331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76DC2CBF" w14:textId="3FE27CB4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30-14</w:t>
            </w:r>
          </w:p>
        </w:tc>
      </w:tr>
      <w:tr w:rsidR="000A5E49" w:rsidRPr="00746E4C" w14:paraId="1CF5E6C0" w14:textId="581E6F4E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784D325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baron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k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904BAE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0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B42E98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6C7C00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9DDCC5E" w14:textId="30D9400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5591E4CD" w14:textId="789DB23F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5AA9BC6E" w14:textId="6ED6C9CC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31-14</w:t>
            </w:r>
          </w:p>
        </w:tc>
      </w:tr>
      <w:tr w:rsidR="000A5E49" w:rsidRPr="00746E4C" w14:paraId="4CC576EE" w14:textId="12DE5BAA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0A21AD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baron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k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ED2BD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0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B86AC3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E4C4DC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60F5E1" w14:textId="55A7A15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72959B70" w14:textId="60E3EF98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11CA0F6D" w14:textId="41089118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33-14</w:t>
            </w:r>
          </w:p>
        </w:tc>
      </w:tr>
      <w:tr w:rsidR="000A5E49" w:rsidRPr="00746E4C" w14:paraId="60319FB4" w14:textId="04DED383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4E70592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baron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k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19456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15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891DAC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44165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1AE78B" w14:textId="0FF970BF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7017DD43" w14:textId="561FD93F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18E17FA1" w14:textId="00B31479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68-14</w:t>
            </w:r>
          </w:p>
        </w:tc>
      </w:tr>
      <w:tr w:rsidR="000A5E49" w:rsidRPr="00746E4C" w14:paraId="73710EEB" w14:textId="02FBF74D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6AC89EEB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baron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k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85981B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22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290BA9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B15A0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CD71C9A" w14:textId="60978AEB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614C53F7" w14:textId="695394B9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369F91C7" w14:textId="712515C2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53-14</w:t>
            </w:r>
          </w:p>
        </w:tc>
      </w:tr>
      <w:tr w:rsidR="000A5E49" w:rsidRPr="00746E4C" w14:paraId="381EDDD9" w14:textId="331B9A97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5356387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baron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k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C0369F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2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1FC36FF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D6A830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CFEDADB" w14:textId="4D24E252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129A94AA" w14:textId="69246C5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2FC67B25" w14:textId="36C0AF56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59-14</w:t>
            </w:r>
          </w:p>
        </w:tc>
      </w:tr>
      <w:tr w:rsidR="000A5E49" w:rsidRPr="00746E4C" w14:paraId="47C0DC10" w14:textId="2003B72E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1331A2F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baron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k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452B4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64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9B1FCF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202555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045259E" w14:textId="1B81418E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92" w:type="dxa"/>
          </w:tcPr>
          <w:p w14:paraId="4BA8A0EC" w14:textId="2034294C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7B10EF58" w14:textId="19133F00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96-14</w:t>
            </w:r>
          </w:p>
        </w:tc>
      </w:tr>
      <w:tr w:rsidR="000A5E49" w:rsidRPr="00746E4C" w14:paraId="44939C47" w14:textId="43748DDC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4CC73E75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D. bracteolata </w:t>
            </w:r>
            <w:r w:rsidRPr="00746E4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ak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B3F6E2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IR24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12F08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A330C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924CA7" w14:textId="0A443FE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14:paraId="69F48CF6" w14:textId="2DE58BB7" w:rsidR="00375804" w:rsidRPr="00746E4C" w:rsidRDefault="00375804" w:rsidP="007D60C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134" w:type="dxa"/>
          </w:tcPr>
          <w:p w14:paraId="7F027B20" w14:textId="77777777" w:rsidR="00375804" w:rsidRPr="00B356AE" w:rsidRDefault="00375804" w:rsidP="00B356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ADA053-14</w:t>
            </w:r>
          </w:p>
          <w:p w14:paraId="47C9087E" w14:textId="1F325BB2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A5E49" w:rsidRPr="00746E4C" w14:paraId="189166E6" w14:textId="77777777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69050CE" w14:textId="77777777" w:rsidR="00375804" w:rsidRPr="00746E4C" w:rsidRDefault="00375804" w:rsidP="0075218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D. chapelieri </w:t>
            </w:r>
            <w:r w:rsidRPr="00746E4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aill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78A3BD" w14:textId="77777777" w:rsidR="00375804" w:rsidRPr="00746E4C" w:rsidRDefault="00375804" w:rsidP="0075218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ME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2E4646" w14:textId="77777777" w:rsidR="00375804" w:rsidRPr="00746E4C" w:rsidRDefault="00375804" w:rsidP="0075218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4AE99C" w14:textId="77777777" w:rsidR="00375804" w:rsidRPr="00746E4C" w:rsidRDefault="00375804" w:rsidP="0075218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AF0DB05" w14:textId="77777777" w:rsidR="00375804" w:rsidRPr="00746E4C" w:rsidRDefault="00375804" w:rsidP="0075218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550EFE05" w14:textId="77777777" w:rsidR="00375804" w:rsidRPr="00746E4C" w:rsidRDefault="00375804" w:rsidP="0075218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1</w:t>
            </w:r>
          </w:p>
        </w:tc>
        <w:tc>
          <w:tcPr>
            <w:tcW w:w="1134" w:type="dxa"/>
          </w:tcPr>
          <w:p w14:paraId="3B33F04A" w14:textId="77777777" w:rsidR="00375804" w:rsidRPr="00B356AE" w:rsidRDefault="00375804" w:rsidP="00B356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ADA017-14</w:t>
            </w:r>
          </w:p>
        </w:tc>
      </w:tr>
      <w:tr w:rsidR="000A5E49" w:rsidRPr="00746E4C" w14:paraId="589862B5" w14:textId="7E0905A7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6DDF2210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D. chapelieri </w:t>
            </w:r>
            <w:r w:rsidRPr="00746E4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aill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2AAA96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A7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DF103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7CD72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56EB94" w14:textId="6B8BFE8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0E2204A0" w14:textId="7D470499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1</w:t>
            </w:r>
          </w:p>
        </w:tc>
        <w:tc>
          <w:tcPr>
            <w:tcW w:w="1134" w:type="dxa"/>
          </w:tcPr>
          <w:p w14:paraId="68F6492F" w14:textId="74E6A701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25-14</w:t>
            </w:r>
          </w:p>
        </w:tc>
      </w:tr>
      <w:tr w:rsidR="000A5E49" w:rsidRPr="00746E4C" w14:paraId="7862F559" w14:textId="775A644D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690FA0B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D. chapelieri </w:t>
            </w:r>
            <w:r w:rsidRPr="00746E4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aill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950943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BE22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910A15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3CB10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612F5E" w14:textId="3180A9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14:paraId="1E295BF3" w14:textId="1F0B9C4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1</w:t>
            </w:r>
          </w:p>
        </w:tc>
        <w:tc>
          <w:tcPr>
            <w:tcW w:w="1134" w:type="dxa"/>
          </w:tcPr>
          <w:p w14:paraId="1A635DB9" w14:textId="4FA1D277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19-14</w:t>
            </w:r>
          </w:p>
        </w:tc>
      </w:tr>
      <w:tr w:rsidR="000A5E49" w:rsidRPr="00746E4C" w14:paraId="089C46D8" w14:textId="2606CD82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76B4D20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D. chapelieri </w:t>
            </w:r>
            <w:r w:rsidRPr="00746E4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aill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7A666B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BE226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B7EDA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246D18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379F441" w14:textId="7127742E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14:paraId="66F5E03C" w14:textId="36720491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1</w:t>
            </w:r>
          </w:p>
        </w:tc>
        <w:tc>
          <w:tcPr>
            <w:tcW w:w="1134" w:type="dxa"/>
          </w:tcPr>
          <w:p w14:paraId="73AA3CC8" w14:textId="0E13F7E0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50-14</w:t>
            </w:r>
          </w:p>
        </w:tc>
      </w:tr>
      <w:tr w:rsidR="000A5E49" w:rsidRPr="00746E4C" w14:paraId="5E457E54" w14:textId="113F8BD9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6E568F27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D. chapelieri </w:t>
            </w:r>
            <w:r w:rsidRPr="00746E4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aill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BEBE56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0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98A3C2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CF445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7E5310" w14:textId="67112B16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2E7C4D9A" w14:textId="07375F0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1</w:t>
            </w:r>
          </w:p>
        </w:tc>
        <w:tc>
          <w:tcPr>
            <w:tcW w:w="1134" w:type="dxa"/>
          </w:tcPr>
          <w:p w14:paraId="1B10DA62" w14:textId="2F18FB48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28-14</w:t>
            </w:r>
          </w:p>
        </w:tc>
      </w:tr>
      <w:tr w:rsidR="000A5E49" w:rsidRPr="00746E4C" w14:paraId="1A61EF5E" w14:textId="5D3EC201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B0C3D79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D. chapelieri </w:t>
            </w:r>
            <w:r w:rsidRPr="00746E4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aill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9F2673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0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92B4EF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3426A5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5BB380C" w14:textId="03E74F6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0298788D" w14:textId="06F5F4F8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1</w:t>
            </w:r>
          </w:p>
        </w:tc>
        <w:tc>
          <w:tcPr>
            <w:tcW w:w="1134" w:type="dxa"/>
          </w:tcPr>
          <w:p w14:paraId="5BFBD0C6" w14:textId="6C6CC7C1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57-14</w:t>
            </w:r>
          </w:p>
        </w:tc>
      </w:tr>
      <w:tr w:rsidR="000A5E49" w:rsidRPr="00746E4C" w14:paraId="3302FFED" w14:textId="27E05C75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3A28ACCF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D. chapelieri </w:t>
            </w:r>
            <w:r w:rsidRPr="00746E4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aill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7A5BD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37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22FEE3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98F68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364507" w14:textId="3DCC8E66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1FECCD0C" w14:textId="27988F06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1</w:t>
            </w:r>
          </w:p>
        </w:tc>
        <w:tc>
          <w:tcPr>
            <w:tcW w:w="1134" w:type="dxa"/>
          </w:tcPr>
          <w:p w14:paraId="1AC376B0" w14:textId="243825B6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74-14</w:t>
            </w:r>
          </w:p>
        </w:tc>
      </w:tr>
      <w:tr w:rsidR="000A5E49" w:rsidRPr="00746E4C" w14:paraId="45AAA555" w14:textId="0E791B02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1520ED9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D. chapelieri </w:t>
            </w:r>
            <w:r w:rsidRPr="00746E4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aill.</w:t>
            </w:r>
          </w:p>
        </w:tc>
        <w:tc>
          <w:tcPr>
            <w:tcW w:w="992" w:type="dxa"/>
            <w:shd w:val="clear" w:color="auto" w:fill="auto"/>
            <w:hideMark/>
          </w:tcPr>
          <w:p w14:paraId="2B482A3A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9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A88C186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74EBF9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F8D9570" w14:textId="1AABFFFB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6F0F4A36" w14:textId="781AF219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1</w:t>
            </w:r>
          </w:p>
        </w:tc>
        <w:tc>
          <w:tcPr>
            <w:tcW w:w="1134" w:type="dxa"/>
          </w:tcPr>
          <w:p w14:paraId="24BB52E2" w14:textId="190B6E7E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89-14</w:t>
            </w:r>
          </w:p>
        </w:tc>
      </w:tr>
      <w:tr w:rsidR="000A5E49" w:rsidRPr="00746E4C" w14:paraId="1FD6522F" w14:textId="4690DE0C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3E9577D5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D. chapelieri </w:t>
            </w:r>
            <w:r w:rsidRPr="00746E4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aill.</w:t>
            </w:r>
          </w:p>
        </w:tc>
        <w:tc>
          <w:tcPr>
            <w:tcW w:w="992" w:type="dxa"/>
            <w:shd w:val="clear" w:color="auto" w:fill="auto"/>
            <w:hideMark/>
          </w:tcPr>
          <w:p w14:paraId="07230AF0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9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674385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963736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7D0C9B0" w14:textId="2652B5C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442AF2E6" w14:textId="1C8851B6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1</w:t>
            </w:r>
          </w:p>
        </w:tc>
        <w:tc>
          <w:tcPr>
            <w:tcW w:w="1134" w:type="dxa"/>
          </w:tcPr>
          <w:p w14:paraId="383EEB43" w14:textId="6A54A96B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90-14</w:t>
            </w:r>
          </w:p>
        </w:tc>
      </w:tr>
      <w:tr w:rsidR="000A5E49" w:rsidRPr="00746E4C" w14:paraId="298767FB" w14:textId="19CBD0E9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7C1BA89E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D. chapelieri </w:t>
            </w:r>
            <w:r w:rsidRPr="00746E4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aill.</w:t>
            </w:r>
          </w:p>
        </w:tc>
        <w:tc>
          <w:tcPr>
            <w:tcW w:w="992" w:type="dxa"/>
            <w:shd w:val="clear" w:color="auto" w:fill="auto"/>
            <w:hideMark/>
          </w:tcPr>
          <w:p w14:paraId="4C20A38B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2EE5F0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37E4E0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546A87" w14:textId="57AF9B1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487B1176" w14:textId="369700C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1</w:t>
            </w:r>
          </w:p>
        </w:tc>
        <w:tc>
          <w:tcPr>
            <w:tcW w:w="1134" w:type="dxa"/>
          </w:tcPr>
          <w:p w14:paraId="48CEDCA5" w14:textId="4CF45ECA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98-14</w:t>
            </w:r>
          </w:p>
        </w:tc>
      </w:tr>
      <w:tr w:rsidR="000A5E49" w:rsidRPr="00746E4C" w14:paraId="6757637F" w14:textId="75E9B29F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4AACBEBB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D. chapelieri </w:t>
            </w:r>
            <w:r w:rsidRPr="00746E4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aill.</w:t>
            </w:r>
          </w:p>
        </w:tc>
        <w:tc>
          <w:tcPr>
            <w:tcW w:w="992" w:type="dxa"/>
            <w:shd w:val="clear" w:color="auto" w:fill="auto"/>
            <w:hideMark/>
          </w:tcPr>
          <w:p w14:paraId="601DEEC3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9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75D9F1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ACC636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83D00E0" w14:textId="56CC692A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6EDF2678" w14:textId="0BB914D1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1</w:t>
            </w:r>
          </w:p>
        </w:tc>
        <w:tc>
          <w:tcPr>
            <w:tcW w:w="1134" w:type="dxa"/>
          </w:tcPr>
          <w:p w14:paraId="108B8393" w14:textId="55E53AF5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99-14</w:t>
            </w:r>
          </w:p>
        </w:tc>
      </w:tr>
      <w:tr w:rsidR="000A5E49" w:rsidRPr="00746E4C" w14:paraId="4CB2E0B5" w14:textId="5827915C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1E90DBFA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D. chapelieri </w:t>
            </w:r>
            <w:r w:rsidRPr="00746E4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aill.</w:t>
            </w:r>
          </w:p>
        </w:tc>
        <w:tc>
          <w:tcPr>
            <w:tcW w:w="992" w:type="dxa"/>
            <w:shd w:val="clear" w:color="auto" w:fill="auto"/>
            <w:hideMark/>
          </w:tcPr>
          <w:p w14:paraId="3653BB52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604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4606C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7F5098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143AF8E" w14:textId="338004F9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32DDA0DC" w14:textId="22179CAB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1</w:t>
            </w:r>
          </w:p>
        </w:tc>
        <w:tc>
          <w:tcPr>
            <w:tcW w:w="1134" w:type="dxa"/>
          </w:tcPr>
          <w:p w14:paraId="5B5517A1" w14:textId="56139F18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91-14</w:t>
            </w:r>
          </w:p>
        </w:tc>
      </w:tr>
      <w:tr w:rsidR="000A5E49" w:rsidRPr="00746E4C" w14:paraId="65F92D51" w14:textId="6DC0B133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35233315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D. greveana </w:t>
            </w:r>
            <w:r w:rsidRPr="00746E4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aill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6B7B3B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IR239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634EA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CDAD7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9859D88" w14:textId="47006F0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14:paraId="0513E859" w14:textId="03C86A1A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79D03209" w14:textId="31F17F37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51-14</w:t>
            </w:r>
          </w:p>
        </w:tc>
      </w:tr>
      <w:tr w:rsidR="000A5E49" w:rsidRPr="00746E4C" w14:paraId="328B3323" w14:textId="7BF352FA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34C5E22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D. greveana </w:t>
            </w:r>
            <w:r w:rsidRPr="00746E4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aill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C412C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IR246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11EAC8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68F038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AD46DF6" w14:textId="6448173C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14:paraId="184D7EF6" w14:textId="6AEC2F3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36CD17A3" w14:textId="18AA4131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23-14</w:t>
            </w:r>
          </w:p>
        </w:tc>
      </w:tr>
      <w:tr w:rsidR="000A5E49" w:rsidRPr="00746E4C" w14:paraId="28AEB1A5" w14:textId="1B7D4D8E" w:rsidTr="000A5E49">
        <w:trPr>
          <w:trHeight w:val="388"/>
        </w:trPr>
        <w:tc>
          <w:tcPr>
            <w:tcW w:w="2567" w:type="dxa"/>
            <w:shd w:val="clear" w:color="auto" w:fill="auto"/>
            <w:noWrap/>
            <w:hideMark/>
          </w:tcPr>
          <w:p w14:paraId="2135851B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D. greveana </w:t>
            </w:r>
            <w:r w:rsidRPr="00746E4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aill.</w:t>
            </w:r>
          </w:p>
        </w:tc>
        <w:tc>
          <w:tcPr>
            <w:tcW w:w="992" w:type="dxa"/>
            <w:shd w:val="clear" w:color="auto" w:fill="auto"/>
            <w:hideMark/>
          </w:tcPr>
          <w:p w14:paraId="1D4029EA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632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194A5F6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AFB1C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544BA5F" w14:textId="4FC9DAEB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92" w:type="dxa"/>
          </w:tcPr>
          <w:p w14:paraId="23E2745A" w14:textId="4C127F08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19A46A95" w14:textId="5693B0F8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94-14</w:t>
            </w:r>
          </w:p>
        </w:tc>
      </w:tr>
      <w:tr w:rsidR="000A5E49" w:rsidRPr="00746E4C" w14:paraId="5C32E85F" w14:textId="0ECC59FE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50E1C65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D. greveana </w:t>
            </w:r>
            <w:r w:rsidRPr="00746E4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aill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8277F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63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41AE8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D047E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645C3A" w14:textId="71B866AE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92" w:type="dxa"/>
          </w:tcPr>
          <w:p w14:paraId="400263D4" w14:textId="2433346E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433E1C9F" w14:textId="4FFCDCD8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–</w:t>
            </w:r>
          </w:p>
        </w:tc>
      </w:tr>
      <w:tr w:rsidR="000A5E49" w:rsidRPr="00746E4C" w14:paraId="42BDD709" w14:textId="69A7A46D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809736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D. louvelii </w:t>
            </w:r>
            <w:r w:rsidRPr="00746E4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. Vig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9D300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BE224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484ED0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046C5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BCF2DD" w14:textId="4A98C3E1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14:paraId="7ACB0FDE" w14:textId="5932B8BF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719AD160" w14:textId="46532C98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17-14</w:t>
            </w:r>
          </w:p>
        </w:tc>
      </w:tr>
      <w:tr w:rsidR="000A5E49" w:rsidRPr="00746E4C" w14:paraId="4E2B7ECF" w14:textId="63535895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7EF4A7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adagascari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tke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lastRenderedPageBreak/>
              <w:t>subsp.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antongil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07802F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lastRenderedPageBreak/>
              <w:t>SH0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CD4836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584838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FD7357C" w14:textId="3967FF5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5B9C0EB4" w14:textId="263B9FE6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71F4A7FE" w14:textId="7FE29CC1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61-14</w:t>
            </w:r>
          </w:p>
        </w:tc>
      </w:tr>
      <w:tr w:rsidR="000A5E49" w:rsidRPr="00746E4C" w14:paraId="6C0BF69D" w14:textId="60D515CD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75ACB4D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lastRenderedPageBreak/>
              <w:t xml:space="preserve">D. madagascari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tke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bsp.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antongil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A2C703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03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B9CAB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A33F8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C8DE7C" w14:textId="07D3F0FC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782C690F" w14:textId="2B435BFE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4242EAEF" w14:textId="33A49AA4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36-14</w:t>
            </w:r>
          </w:p>
        </w:tc>
      </w:tr>
      <w:tr w:rsidR="000A5E49" w:rsidRPr="00746E4C" w14:paraId="186AF2C1" w14:textId="7652DF9E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200CE63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adagascari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tke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bsp.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antongil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FA6E6E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04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6B29DC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31A3B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E63095C" w14:textId="256E1C5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2D4519A9" w14:textId="388BE50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360E81F1" w14:textId="4CCD493D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37-14</w:t>
            </w:r>
          </w:p>
        </w:tc>
      </w:tr>
      <w:tr w:rsidR="000A5E49" w:rsidRPr="00746E4C" w14:paraId="49223C6A" w14:textId="5DA84ED6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59EF91E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adagascari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tke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bsp.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antongil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BD492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0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ACF94C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E4AA0F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35CC5EE" w14:textId="4CF576C6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58A565FA" w14:textId="48DF6AAE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263E315B" w14:textId="7A7F83D2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39-14</w:t>
            </w:r>
          </w:p>
        </w:tc>
      </w:tr>
      <w:tr w:rsidR="000A5E49" w:rsidRPr="00746E4C" w14:paraId="2F2CC04D" w14:textId="21B2E712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41747936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adagascari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tke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bsp.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antongil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5AEA2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07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D4C1D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1D2462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8097DD2" w14:textId="769180F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053BDC40" w14:textId="1C46CB7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5F101291" w14:textId="08F10741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66-14</w:t>
            </w:r>
          </w:p>
        </w:tc>
      </w:tr>
      <w:tr w:rsidR="000A5E49" w:rsidRPr="00746E4C" w14:paraId="4FF8E933" w14:textId="1EDC94D2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62DA09B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adagascari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tke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bsp.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antongil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B4613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1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03493C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1D6819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82F7719" w14:textId="0C8B88FF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338C6507" w14:textId="568E45AC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0890541E" w14:textId="21AFF4C0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42-14</w:t>
            </w:r>
          </w:p>
        </w:tc>
      </w:tr>
      <w:tr w:rsidR="000A5E49" w:rsidRPr="00746E4C" w14:paraId="2456E924" w14:textId="0CDA7809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1B1731C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adagascari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tke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bsp.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antongil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DC85F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1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0D22B0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F8835D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0D48749" w14:textId="605BD30B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773B5D40" w14:textId="19F6EE99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7391D639" w14:textId="764D1CB3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67-14</w:t>
            </w:r>
          </w:p>
        </w:tc>
      </w:tr>
      <w:tr w:rsidR="000A5E49" w:rsidRPr="00746E4C" w14:paraId="244109EA" w14:textId="72763F2A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353ADA07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adagascari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tke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bsp.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antongil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CB111E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1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5C65D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BAEC6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70CE1D8" w14:textId="764A4FF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1D72DCF6" w14:textId="175C385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33E767E2" w14:textId="0752ECA7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43-14</w:t>
            </w:r>
          </w:p>
        </w:tc>
      </w:tr>
      <w:tr w:rsidR="000A5E49" w:rsidRPr="00746E4C" w14:paraId="1AD09770" w14:textId="77D176E3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6E2625CE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adagascari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tke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bsp.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antongil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853AD5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1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2EE5E8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36B7A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30F26A" w14:textId="37DAA003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697C415E" w14:textId="0DFB330F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58598864" w14:textId="017E8F7D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45-14</w:t>
            </w:r>
          </w:p>
        </w:tc>
      </w:tr>
      <w:tr w:rsidR="000A5E49" w:rsidRPr="00746E4C" w14:paraId="7C773832" w14:textId="37F92559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4F4E6FB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adagascari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tke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bsp.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antongil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218D8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15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53EAAF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3281E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CAF4F04" w14:textId="08E9F119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055445CC" w14:textId="51BAEF8B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04F2B172" w14:textId="6F5360FC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47-14</w:t>
            </w:r>
          </w:p>
        </w:tc>
      </w:tr>
      <w:tr w:rsidR="000A5E49" w:rsidRPr="00746E4C" w14:paraId="3A8A08DC" w14:textId="53EB0F10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4B3DE03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adagascari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tke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bsp.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antongil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58D8B5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15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7E536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523A02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4884348" w14:textId="6507D51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4515429B" w14:textId="10BE7353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7D862D88" w14:textId="6CBC94B0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69-14</w:t>
            </w:r>
          </w:p>
        </w:tc>
      </w:tr>
      <w:tr w:rsidR="000A5E49" w:rsidRPr="00746E4C" w14:paraId="0BB597BA" w14:textId="51834426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5C82A262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adagascari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tke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bsp.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antongil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9C67D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18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49501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927526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DA4F0C6" w14:textId="0630246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013CE636" w14:textId="740DD0FE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1D08AFBB" w14:textId="19A113F5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70-14</w:t>
            </w:r>
          </w:p>
        </w:tc>
      </w:tr>
      <w:tr w:rsidR="000A5E49" w:rsidRPr="00746E4C" w14:paraId="3BC4D096" w14:textId="599CCE06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508A7799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aritim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. Vig.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r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. pubescen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1B138A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A7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C98D52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3F43C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1170919" w14:textId="627510A4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1044E08F" w14:textId="2FEA19D1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4A484AFB" w14:textId="538766C2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23-14</w:t>
            </w:r>
          </w:p>
        </w:tc>
      </w:tr>
      <w:tr w:rsidR="000A5E49" w:rsidRPr="00746E4C" w14:paraId="3D8DB8AC" w14:textId="4B4754EB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882CF6E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aritim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. Vig.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r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. pubescen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5C66A3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A72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DA2D1D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01B0B0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0E43338" w14:textId="3126FD56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48542364" w14:textId="50CE7EDB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6131CFB2" w14:textId="0C7E08A1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04-14</w:t>
            </w:r>
          </w:p>
        </w:tc>
      </w:tr>
      <w:tr w:rsidR="000A5E49" w:rsidRPr="00746E4C" w14:paraId="3E653D18" w14:textId="10F5E92F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0F26359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aritim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. Vig.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r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. pubescen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D9FE0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A74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EF37BA8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DBC010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63EC19" w14:textId="67E6106C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1D8F3D21" w14:textId="6A398361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5F53C441" w14:textId="5A1DCE65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10-14</w:t>
            </w:r>
          </w:p>
        </w:tc>
      </w:tr>
      <w:tr w:rsidR="000A5E49" w:rsidRPr="00746E4C" w14:paraId="638D622C" w14:textId="17698991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4CE59C8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aritim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. Vig.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r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. pubescen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B2ECF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04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E38A3B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EE100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0E9C73E" w14:textId="22B1F093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0818164F" w14:textId="692F72A6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3CF6079E" w14:textId="4483E497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62-14</w:t>
            </w:r>
          </w:p>
        </w:tc>
      </w:tr>
      <w:tr w:rsidR="000A5E49" w:rsidRPr="00746E4C" w14:paraId="2B9DD571" w14:textId="16ADA80C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41FC2B3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aritim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. Vig.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r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. pubescen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12D92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0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20ECB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2693B0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CFC7192" w14:textId="4D55B621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278F3644" w14:textId="3BC37A34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1D5C7898" w14:textId="12E53DEA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63-14</w:t>
            </w:r>
          </w:p>
        </w:tc>
      </w:tr>
      <w:tr w:rsidR="000A5E49" w:rsidRPr="00746E4C" w14:paraId="4A333940" w14:textId="759A0126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61121D00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aritim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. Vig.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r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. pubescen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EF77BF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07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D19FB3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E84A2D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9728A5F" w14:textId="5EAE78D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7203D166" w14:textId="22A407F8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1530CA26" w14:textId="445E8D4F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65-14</w:t>
            </w:r>
          </w:p>
        </w:tc>
      </w:tr>
      <w:tr w:rsidR="000A5E49" w:rsidRPr="00746E4C" w14:paraId="4C57AAE3" w14:textId="7B6AB9D2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A2824D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aritim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. Vig.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r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. pubescen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193439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2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F567C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9B9E9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8205B34" w14:textId="5C425133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6A9F493E" w14:textId="3383F4E2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0D09463E" w14:textId="7A5FF659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71-14</w:t>
            </w:r>
          </w:p>
        </w:tc>
      </w:tr>
      <w:tr w:rsidR="000A5E49" w:rsidRPr="00746E4C" w14:paraId="678EC710" w14:textId="4AA8C16B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5A43ADD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aritim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. Vig.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r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. pubescen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71EA99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2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41DE5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FB01F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78795E8" w14:textId="54A5DE36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07C88908" w14:textId="1020FDDB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043B531C" w14:textId="4E7AAEB0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55-14</w:t>
            </w:r>
          </w:p>
        </w:tc>
      </w:tr>
      <w:tr w:rsidR="000A5E49" w:rsidRPr="00746E4C" w14:paraId="3D0BC2D9" w14:textId="70267232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6B778C39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aritim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. Vig.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ar</w:t>
            </w: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. pubescen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4B579F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27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6D64C6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BFDCF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F8DC6AD" w14:textId="1C1CA41B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5FB0E29A" w14:textId="3C5F54A4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7B422F15" w14:textId="538C879A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58-14</w:t>
            </w:r>
          </w:p>
        </w:tc>
      </w:tr>
      <w:tr w:rsidR="000A5E49" w:rsidRPr="00746E4C" w14:paraId="22888AB4" w14:textId="7755B573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73EDD2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D. mollis </w:t>
            </w:r>
            <w:r w:rsidRPr="00746E4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osser &amp; R.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B78866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IR247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F8795C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54A31F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D02E142" w14:textId="04C3B36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14:paraId="22AE80DE" w14:textId="3BCDF0A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0746B6C1" w14:textId="0259C933" w:rsidR="00375804" w:rsidRPr="00B356AE" w:rsidRDefault="00375804" w:rsidP="00B356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ADA056-14</w:t>
            </w:r>
          </w:p>
        </w:tc>
      </w:tr>
      <w:tr w:rsidR="000A5E49" w:rsidRPr="00746E4C" w14:paraId="05B3DAB7" w14:textId="77490A94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6B3DDA4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EAD8AA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AF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286BEB5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4F1480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2D237CE" w14:textId="5D7D386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</w:tcPr>
          <w:p w14:paraId="5EBAE26A" w14:textId="1A6DA25E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5C51B4EE" w14:textId="37097902" w:rsidR="00375804" w:rsidRPr="00B356AE" w:rsidRDefault="00375804" w:rsidP="00B356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ADA113-14</w:t>
            </w:r>
          </w:p>
        </w:tc>
      </w:tr>
      <w:tr w:rsidR="000A5E49" w:rsidRPr="00746E4C" w14:paraId="6E78349C" w14:textId="38B5E230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5FDA622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F3D9B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F51F9F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CAE930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60826D" w14:textId="232D64AB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92" w:type="dxa"/>
          </w:tcPr>
          <w:p w14:paraId="31C851D5" w14:textId="7B83CCE2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4C48E1E4" w14:textId="4B288454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33-14</w:t>
            </w:r>
          </w:p>
        </w:tc>
      </w:tr>
      <w:tr w:rsidR="000A5E49" w:rsidRPr="00746E4C" w14:paraId="61AD8D7C" w14:textId="53F83103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14873A8A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DD7483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28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4CB77C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BF750C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7FA2014" w14:textId="68B3896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043ED2F9" w14:textId="07B9F888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07E0B208" w14:textId="6C696D1E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62-14</w:t>
            </w:r>
          </w:p>
        </w:tc>
      </w:tr>
      <w:tr w:rsidR="000A5E49" w:rsidRPr="00746E4C" w14:paraId="5D3CF60B" w14:textId="233E5B47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5A19AF4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671456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29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83E84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72DF1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7E5FD8D" w14:textId="23599D18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4EF686CE" w14:textId="6470DD5C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5E41C6DF" w14:textId="0D385C8D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75-14</w:t>
            </w:r>
          </w:p>
        </w:tc>
      </w:tr>
      <w:tr w:rsidR="000A5E49" w:rsidRPr="00746E4C" w14:paraId="5FD67307" w14:textId="086E7F64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6B7EC73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F6B332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29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456095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96D85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8F5915D" w14:textId="6A5EDBE2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70B65973" w14:textId="7C3F14A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237C4BA7" w14:textId="46434F89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76-14</w:t>
            </w:r>
          </w:p>
        </w:tc>
      </w:tr>
      <w:tr w:rsidR="000A5E49" w:rsidRPr="00746E4C" w14:paraId="55629675" w14:textId="03CA39BC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4107B00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F7F5BF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34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9B82FD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FD259D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98BB9F" w14:textId="5EDAB66C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764410C6" w14:textId="32BA4EB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2BE1F25B" w14:textId="1F4F0B18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69-14</w:t>
            </w:r>
          </w:p>
        </w:tc>
      </w:tr>
      <w:tr w:rsidR="000A5E49" w:rsidRPr="00746E4C" w14:paraId="490DE69E" w14:textId="58F32AD7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4232DC39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3748C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39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EEE9F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93222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E929940" w14:textId="0469E324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5A525669" w14:textId="1348BB4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34755529" w14:textId="204A190B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79-14</w:t>
            </w:r>
          </w:p>
        </w:tc>
      </w:tr>
      <w:tr w:rsidR="000A5E49" w:rsidRPr="00746E4C" w14:paraId="430C0FC5" w14:textId="5E7D04CA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3555285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F995DB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3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F6BCE3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B9317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EACB797" w14:textId="2189060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129F47A9" w14:textId="7AF6F43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7970F155" w14:textId="55AF7AFC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76-14</w:t>
            </w:r>
          </w:p>
        </w:tc>
      </w:tr>
      <w:tr w:rsidR="000A5E49" w:rsidRPr="00746E4C" w14:paraId="07DC0689" w14:textId="5B895FF1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40C5D26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25B175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4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1158888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2397A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A7CFBFD" w14:textId="18DCC2DA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4BD50FC3" w14:textId="1C26156E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51034E83" w14:textId="480DF408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77-14</w:t>
            </w:r>
          </w:p>
        </w:tc>
      </w:tr>
      <w:tr w:rsidR="000A5E49" w:rsidRPr="00746E4C" w14:paraId="30AFE5C6" w14:textId="6EBE7B45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1EF35F4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9B18C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48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11AEE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6ED6D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35B00F" w14:textId="75354F61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3FADD36D" w14:textId="6A2878A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0734B0CF" w14:textId="0ACC750D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83-14</w:t>
            </w:r>
          </w:p>
        </w:tc>
      </w:tr>
      <w:tr w:rsidR="000A5E49" w:rsidRPr="00746E4C" w14:paraId="5B964742" w14:textId="3FDCB937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670EAADA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BD69C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48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590B9EF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39E536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41B04DC" w14:textId="59DCB84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0AA5BBDB" w14:textId="5030629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54A41228" w14:textId="60B336A2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82-14</w:t>
            </w:r>
          </w:p>
        </w:tc>
      </w:tr>
      <w:tr w:rsidR="000A5E49" w:rsidRPr="00746E4C" w14:paraId="761F2B3F" w14:textId="31A956E7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F3898E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294F8FCB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56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4C3476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858B4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83CF8BD" w14:textId="12A5D792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92" w:type="dxa"/>
          </w:tcPr>
          <w:p w14:paraId="77E0764F" w14:textId="5E879A1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44E57CBB" w14:textId="5643C68F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84-14</w:t>
            </w:r>
          </w:p>
        </w:tc>
      </w:tr>
      <w:tr w:rsidR="000A5E49" w:rsidRPr="00746E4C" w14:paraId="33589C10" w14:textId="33DDC124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4CAFFC2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1AC2704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5ADDA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F5A1BD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24A9C3C" w14:textId="1864EC6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03F7AC39" w14:textId="0B8FBAA3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123CA397" w14:textId="01253066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85-14</w:t>
            </w:r>
          </w:p>
        </w:tc>
      </w:tr>
      <w:tr w:rsidR="000A5E49" w:rsidRPr="00746E4C" w14:paraId="66EE486C" w14:textId="13A70EAE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6967EBC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52CDF715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6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8CB1C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8CEE45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B9D91C6" w14:textId="02CFAB8B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63ADF78A" w14:textId="258BEF91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67239B84" w14:textId="0ABE615F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83-14</w:t>
            </w:r>
          </w:p>
        </w:tc>
      </w:tr>
      <w:tr w:rsidR="000A5E49" w:rsidRPr="00746E4C" w14:paraId="111BFA20" w14:textId="6DE7CBB4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5E5D3BD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39CE64F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6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E03AC0C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EC262C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7812958" w14:textId="09D385D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6E0B48BA" w14:textId="60769FF3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3AB3865D" w14:textId="44AA2259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87-14</w:t>
            </w:r>
          </w:p>
        </w:tc>
      </w:tr>
      <w:tr w:rsidR="000A5E49" w:rsidRPr="00746E4C" w14:paraId="2863A187" w14:textId="46BEE4F0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79575957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270B55E5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6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EAEC42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769769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9B85AA" w14:textId="6102BC91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7C6910F3" w14:textId="3D69AE9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05FD24CE" w14:textId="4DF49572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84-14</w:t>
            </w:r>
          </w:p>
        </w:tc>
      </w:tr>
      <w:tr w:rsidR="000A5E49" w:rsidRPr="00746E4C" w14:paraId="4C74A4DB" w14:textId="4EF3E703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1138788F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3E75C87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65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992246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C4C07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F18FB7D" w14:textId="0C6BFBB3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015E6F89" w14:textId="58C5A73F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6469E2AE" w14:textId="23CDF72A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88-14</w:t>
            </w:r>
          </w:p>
        </w:tc>
      </w:tr>
      <w:tr w:rsidR="000A5E49" w:rsidRPr="00746E4C" w14:paraId="04F7B1C8" w14:textId="4EEE476D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31E5331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40E692F0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6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9FCBE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5DC756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9B52276" w14:textId="12C7BAF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00538074" w14:textId="198C102A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65B591D5" w14:textId="2F8FDE73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85-14</w:t>
            </w:r>
          </w:p>
        </w:tc>
      </w:tr>
      <w:tr w:rsidR="000A5E49" w:rsidRPr="00746E4C" w14:paraId="20561710" w14:textId="2934C9B4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D6BFFE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23441363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6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A87CBC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C5DB8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8318AA" w14:textId="2EC890B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52555A9C" w14:textId="54E8809B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3B1DA75F" w14:textId="3D55B399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89-14</w:t>
            </w:r>
          </w:p>
        </w:tc>
      </w:tr>
      <w:tr w:rsidR="000A5E49" w:rsidRPr="00746E4C" w14:paraId="3F8A51D2" w14:textId="271B9622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1BF8A7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4C2FE646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7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A1EC9C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FF0D1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DA50A55" w14:textId="21F885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29E8F64B" w14:textId="061AC65F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606C7AF8" w14:textId="1BD7DBE9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90-14</w:t>
            </w:r>
          </w:p>
        </w:tc>
      </w:tr>
      <w:tr w:rsidR="000A5E49" w:rsidRPr="00746E4C" w14:paraId="553A75AA" w14:textId="115A199F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3871B15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7CAD3E7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7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41DEE8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111A0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1FB39D" w14:textId="63B18D8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752C2563" w14:textId="5125742F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3B4D7503" w14:textId="431C3FA1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91-14</w:t>
            </w:r>
          </w:p>
        </w:tc>
      </w:tr>
      <w:tr w:rsidR="000A5E49" w:rsidRPr="00746E4C" w14:paraId="33D985D2" w14:textId="30244FFC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3EC0CD4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058F0FEF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7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62E4B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ED36B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F58FC73" w14:textId="6653BD5A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457B6A90" w14:textId="5C7DDEE9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723FB7FA" w14:textId="2DC1CFFE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86-14</w:t>
            </w:r>
          </w:p>
        </w:tc>
      </w:tr>
      <w:tr w:rsidR="000A5E49" w:rsidRPr="00746E4C" w14:paraId="0F67B760" w14:textId="0C932CC7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3AEF8C0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12DCA27F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7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529876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AFB4C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B7A5FD" w14:textId="0B236C69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51B25520" w14:textId="2C7B30C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3D744CDD" w14:textId="7F550834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92-14</w:t>
            </w:r>
          </w:p>
        </w:tc>
      </w:tr>
      <w:tr w:rsidR="000A5E49" w:rsidRPr="00746E4C" w14:paraId="2B65F467" w14:textId="2436364F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18F296E6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2D93B1C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8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18BA73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B5915D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996707B" w14:textId="24961A6C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4B8E4994" w14:textId="46A296F4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1D0C0C4B" w14:textId="7C28B749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93-14</w:t>
            </w:r>
          </w:p>
        </w:tc>
      </w:tr>
      <w:tr w:rsidR="000A5E49" w:rsidRPr="00746E4C" w14:paraId="5614F31E" w14:textId="59F8A934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15DE57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0A38DC1A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8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608B1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C3E44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21A4D51" w14:textId="30AE8B3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7F86C7D9" w14:textId="66E6B70E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287B7EFE" w14:textId="410C6A39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94-14</w:t>
            </w:r>
          </w:p>
        </w:tc>
      </w:tr>
      <w:tr w:rsidR="000A5E49" w:rsidRPr="00746E4C" w14:paraId="0F2F1E9B" w14:textId="529795E1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7CBFA5CE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5F48BCDB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8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82027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A6429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75551C8" w14:textId="7C072D1B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566362FB" w14:textId="210A9CFA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7F0C3F73" w14:textId="1453EC8B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95-14</w:t>
            </w:r>
          </w:p>
        </w:tc>
      </w:tr>
      <w:tr w:rsidR="000A5E49" w:rsidRPr="00746E4C" w14:paraId="2B6CE7D8" w14:textId="53E8CECC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1DB5D596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63CF9496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8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D84281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01EB6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EB045A6" w14:textId="38357D99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4AE4EB0F" w14:textId="0F6C9584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3DA319D8" w14:textId="72A6502F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96-14</w:t>
            </w:r>
          </w:p>
        </w:tc>
      </w:tr>
      <w:tr w:rsidR="000A5E49" w:rsidRPr="00746E4C" w14:paraId="78C56A03" w14:textId="5EE9E242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C070A96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052DCA0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8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AD18F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A4413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F674B6D" w14:textId="26B82A63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525A36FC" w14:textId="48E976F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27CC70B1" w14:textId="715F040C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87-14</w:t>
            </w:r>
          </w:p>
        </w:tc>
      </w:tr>
      <w:tr w:rsidR="000A5E49" w:rsidRPr="00746E4C" w14:paraId="29E13F50" w14:textId="2620CEC0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4880F7F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16B68B57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8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0C47B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274F42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D18577D" w14:textId="3EEFB5A3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0CB8940E" w14:textId="610E200B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09D4E04E" w14:textId="6630AAD5" w:rsidR="00375804" w:rsidRPr="00B356AE" w:rsidRDefault="00B356AE" w:rsidP="00B356A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97-14</w:t>
            </w:r>
          </w:p>
        </w:tc>
      </w:tr>
      <w:tr w:rsidR="000A5E49" w:rsidRPr="00746E4C" w14:paraId="6E8F9D8A" w14:textId="7C58A5B4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41469EE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4D4BD326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59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F0259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DF8C1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60F2872" w14:textId="6BBB03A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4F0F0097" w14:textId="3A7456C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120A4213" w14:textId="34A1002E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88-14</w:t>
            </w:r>
          </w:p>
        </w:tc>
      </w:tr>
      <w:tr w:rsidR="000A5E49" w:rsidRPr="00746E4C" w14:paraId="7E8BF186" w14:textId="1420F0F4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169BA83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6C908A1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6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0F4F5C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642136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A5AF594" w14:textId="544CA7C1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5FC2DDC9" w14:textId="6246B57A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3C1708F8" w14:textId="1F90BC61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200-14</w:t>
            </w:r>
          </w:p>
        </w:tc>
      </w:tr>
      <w:tr w:rsidR="000A5E49" w:rsidRPr="00746E4C" w14:paraId="434F4E8C" w14:textId="7D9997DB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59BD9BD0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5A0F5766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6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98BFE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076860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B3BE1B8" w14:textId="0D07BE6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4BAE1BFD" w14:textId="1FD0F20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0CA90595" w14:textId="0E979CA6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201-14</w:t>
            </w:r>
          </w:p>
        </w:tc>
      </w:tr>
      <w:tr w:rsidR="000A5E49" w:rsidRPr="00746E4C" w14:paraId="009ED93D" w14:textId="73B67D46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548530B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14A9DC5B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6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7751A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84F952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F5D7D5B" w14:textId="7A1DC89F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21371587" w14:textId="17AEB9A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1E1126B3" w14:textId="696143C0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202-14</w:t>
            </w:r>
          </w:p>
        </w:tc>
      </w:tr>
      <w:tr w:rsidR="000A5E49" w:rsidRPr="00746E4C" w14:paraId="468970C7" w14:textId="438DEC0C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6900B015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5A6FF4F0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6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14824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D72852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632D104" w14:textId="028D1FE6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43CCABBF" w14:textId="240EB1F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764BFA5E" w14:textId="53710679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203-14</w:t>
            </w:r>
          </w:p>
        </w:tc>
      </w:tr>
      <w:tr w:rsidR="000A5E49" w:rsidRPr="00746E4C" w14:paraId="3E46818D" w14:textId="03FC95F3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1B8527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374086B5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6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17CA1AD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532E1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1CADDB" w14:textId="4CEF9E5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0BE57C8E" w14:textId="1CB3874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75E7D39D" w14:textId="3212351D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204-14</w:t>
            </w:r>
          </w:p>
        </w:tc>
      </w:tr>
      <w:tr w:rsidR="000A5E49" w:rsidRPr="00746E4C" w14:paraId="58325056" w14:textId="0DAC97C3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31E4D3A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3298171E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6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BB99E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0B77F3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20580FD" w14:textId="6FCC042C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4C3821E5" w14:textId="1A88BC1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07706BAC" w14:textId="7F8C5540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205-14</w:t>
            </w:r>
          </w:p>
        </w:tc>
      </w:tr>
      <w:tr w:rsidR="000A5E49" w:rsidRPr="00746E4C" w14:paraId="608C02D9" w14:textId="0356603B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1D40D8C6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5BC8DC20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6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B19A4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7984A5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E26D68" w14:textId="37F74C73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628E91C0" w14:textId="4598971A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577EDCE5" w14:textId="45AF6F89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206-14</w:t>
            </w:r>
          </w:p>
        </w:tc>
      </w:tr>
      <w:tr w:rsidR="000A5E49" w:rsidRPr="00746E4C" w14:paraId="09DE43E2" w14:textId="28BD17FB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76563763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6497DB2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6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BE7F18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1E8A19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9A49469" w14:textId="2320C6E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7A7CBBA4" w14:textId="538C1D4E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7B6E1601" w14:textId="7656BB33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207-14</w:t>
            </w:r>
          </w:p>
        </w:tc>
      </w:tr>
      <w:tr w:rsidR="000A5E49" w:rsidRPr="00746E4C" w14:paraId="06A9244B" w14:textId="37E9B416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EDEF05F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39B839F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62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9571B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37FB9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BB39E8" w14:textId="27F624D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5461703A" w14:textId="694697B4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7C741DD5" w14:textId="78588AF6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208-14</w:t>
            </w:r>
          </w:p>
        </w:tc>
      </w:tr>
      <w:tr w:rsidR="000A5E49" w:rsidRPr="00746E4C" w14:paraId="533889F5" w14:textId="12B3B900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1E20EC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785D448A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62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D1B60CD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5D61A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F791572" w14:textId="0EF809DF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670E5307" w14:textId="549964A8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3909E887" w14:textId="77D7EDE2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209-14</w:t>
            </w:r>
          </w:p>
        </w:tc>
      </w:tr>
      <w:tr w:rsidR="000A5E49" w:rsidRPr="00746E4C" w14:paraId="1C83E19F" w14:textId="39B142F4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3B116A26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26220E1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62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8383D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658FC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49490A" w14:textId="6AD7F726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6BAC84EF" w14:textId="19BA1232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11343086" w14:textId="603423AA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210-14</w:t>
            </w:r>
          </w:p>
        </w:tc>
      </w:tr>
      <w:tr w:rsidR="000A5E49" w:rsidRPr="00746E4C" w14:paraId="4BBD787F" w14:textId="3AE646A6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A735433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0571EE4A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6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ECF447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82F3F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AD6C12B" w14:textId="50DA2964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1A7BC020" w14:textId="7E6FF5B3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30C6DDA8" w14:textId="4B492D5D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211-14</w:t>
            </w:r>
          </w:p>
        </w:tc>
      </w:tr>
      <w:tr w:rsidR="000A5E49" w:rsidRPr="00746E4C" w14:paraId="6F3EFFBA" w14:textId="09937F80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3EC46CF0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10941400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62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CFEB3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7E6A3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6BD1799" w14:textId="3C2C4822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70524413" w14:textId="6A7547F1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1B26A718" w14:textId="515E253F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92-14</w:t>
            </w:r>
          </w:p>
        </w:tc>
      </w:tr>
      <w:tr w:rsidR="000A5E49" w:rsidRPr="00746E4C" w14:paraId="332A74A6" w14:textId="5B2F02F5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5EE576C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hideMark/>
          </w:tcPr>
          <w:p w14:paraId="240ACC5F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6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4F19B3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99C2E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BD77183" w14:textId="42439D8B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6E92A77E" w14:textId="77EFEFD3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51674E41" w14:textId="23C7C146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93-14</w:t>
            </w:r>
          </w:p>
        </w:tc>
      </w:tr>
      <w:tr w:rsidR="000A5E49" w:rsidRPr="00746E4C" w14:paraId="58DFE26A" w14:textId="2401FA59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7EC9D7C5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onticol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67AE1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63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8F204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D6B8F5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82756E" w14:textId="097A0351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92" w:type="dxa"/>
          </w:tcPr>
          <w:p w14:paraId="5EE5586D" w14:textId="395C33E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2EDC5C64" w14:textId="414E56AC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95-14</w:t>
            </w:r>
          </w:p>
        </w:tc>
      </w:tr>
      <w:tr w:rsidR="000A5E49" w:rsidRPr="00746E4C" w14:paraId="3246EA35" w14:textId="135E1722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1FFDD41A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normand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BEA9E2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A73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8882509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018D42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894DF49" w14:textId="659201D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4A42313E" w14:textId="2C2E4D21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31215F9F" w14:textId="2F928DC4" w:rsidR="00375804" w:rsidRPr="00B356AE" w:rsidRDefault="00B356AE" w:rsidP="00B356A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06-14</w:t>
            </w:r>
          </w:p>
        </w:tc>
      </w:tr>
      <w:tr w:rsidR="000A5E49" w:rsidRPr="00746E4C" w14:paraId="24DF3B97" w14:textId="6824F5C2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6593C24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normand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91F603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L0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97BC7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25DFF3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THZ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A0D2207" w14:textId="1944A3A9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92" w:type="dxa"/>
          </w:tcPr>
          <w:p w14:paraId="74E5C280" w14:textId="0211FC0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7EFA26F1" w14:textId="703C6EB3" w:rsidR="00375804" w:rsidRPr="00B356AE" w:rsidRDefault="00B356AE" w:rsidP="00B356A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12-14</w:t>
            </w:r>
          </w:p>
        </w:tc>
      </w:tr>
      <w:tr w:rsidR="000A5E49" w:rsidRPr="00746E4C" w14:paraId="6FA9E7EE" w14:textId="0C3842FB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2FDC98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normand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29FAD0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0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880089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89751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E5DCDB7" w14:textId="3C4E6EFF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61380B23" w14:textId="0A215B38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02F88384" w14:textId="67BA708E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59-14</w:t>
            </w:r>
          </w:p>
        </w:tc>
      </w:tr>
      <w:tr w:rsidR="000A5E49" w:rsidRPr="00746E4C" w14:paraId="2169453F" w14:textId="51C3179F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64337870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normand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A05EF2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2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671FD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3E32B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42D1AC9" w14:textId="6243DA19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0BAF0564" w14:textId="780B5E9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53AB7001" w14:textId="767CF2FD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73-14</w:t>
            </w:r>
          </w:p>
        </w:tc>
      </w:tr>
      <w:tr w:rsidR="000A5E49" w:rsidRPr="00746E4C" w14:paraId="0F8C6A32" w14:textId="4ACB9EF2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5E924C8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normand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8E3A7F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23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66EC1C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7CBD12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6E3FA5" w14:textId="4C27CF98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2C36A8B1" w14:textId="40D09D92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31887C03" w14:textId="3282DA55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56-14</w:t>
            </w:r>
          </w:p>
        </w:tc>
      </w:tr>
      <w:tr w:rsidR="000A5E49" w:rsidRPr="00746E4C" w14:paraId="2159E7C7" w14:textId="3807BB70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18D2BE0F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normand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D1FA46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3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7B2B70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3E69FC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A74E3F4" w14:textId="63C3F50C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3A0219B5" w14:textId="471AD05E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0FA72651" w14:textId="15981CC7" w:rsidR="00375804" w:rsidRPr="00B356AE" w:rsidRDefault="00375804" w:rsidP="00B356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ADA077-14</w:t>
            </w:r>
          </w:p>
        </w:tc>
      </w:tr>
      <w:tr w:rsidR="000A5E49" w:rsidRPr="00746E4C" w14:paraId="00840A3C" w14:textId="12B00994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111D727F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occult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BE244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4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820C08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148C1D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D4FFC03" w14:textId="69C6CA2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25919C37" w14:textId="42BF825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1134" w:type="dxa"/>
          </w:tcPr>
          <w:p w14:paraId="2C5B5994" w14:textId="5A233714" w:rsidR="00375804" w:rsidRPr="00B356AE" w:rsidRDefault="00375804" w:rsidP="00B356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ADA080-14</w:t>
            </w:r>
          </w:p>
        </w:tc>
      </w:tr>
      <w:tr w:rsidR="000A5E49" w:rsidRPr="00746E4C" w14:paraId="50F2AF0D" w14:textId="007F2D9E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64895F1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oriental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12A1A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0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D10306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6DD839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00CAA6C" w14:textId="64F51BB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714FDF8D" w14:textId="05C61C4C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5105A9A4" w14:textId="5CB393A3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60-14</w:t>
            </w:r>
          </w:p>
        </w:tc>
      </w:tr>
      <w:tr w:rsidR="000A5E49" w:rsidRPr="00746E4C" w14:paraId="09A36745" w14:textId="3A25A7A0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93259F2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oriental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B152AE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05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BDDF2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261A5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FCDEA54" w14:textId="2AF0B891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57A57CA3" w14:textId="24DC16A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6978D4C3" w14:textId="7033BE76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64-14</w:t>
            </w:r>
          </w:p>
        </w:tc>
      </w:tr>
      <w:tr w:rsidR="000A5E49" w:rsidRPr="00746E4C" w14:paraId="2EFB0C6D" w14:textId="79B5E2D6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5CBD71DF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oriental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C64D8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2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98315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AAC56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62F919" w14:textId="4EC8DDE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03056199" w14:textId="1897532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6D91286D" w14:textId="0C1EA470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72-14</w:t>
            </w:r>
          </w:p>
        </w:tc>
      </w:tr>
      <w:tr w:rsidR="000A5E49" w:rsidRPr="00746E4C" w14:paraId="5D36DB4C" w14:textId="1D439CC1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70186AF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oriental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CD715B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2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829D3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D6ACEF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2B5381F" w14:textId="102D2CF2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75360B37" w14:textId="52D11A08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55B038B9" w14:textId="0E972200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54-14</w:t>
            </w:r>
          </w:p>
        </w:tc>
      </w:tr>
      <w:tr w:rsidR="000A5E49" w:rsidRPr="00746E4C" w14:paraId="39FF326F" w14:textId="71D2725B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1C87CAE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oriental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7ECC2B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23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B6B4A7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147D9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322D2D7" w14:textId="2332419A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39F56D98" w14:textId="6956A661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292F2791" w14:textId="57000E26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74-14</w:t>
            </w:r>
          </w:p>
        </w:tc>
      </w:tr>
      <w:tr w:rsidR="000A5E49" w:rsidRPr="00746E4C" w14:paraId="124CAD2F" w14:textId="32EE2E91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E3EAC3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oriental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624075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26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4F86F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FAAAD9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7901F3" w14:textId="07201AF9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44DBDC99" w14:textId="6B538933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529F347E" w14:textId="382BB1D4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57-14</w:t>
            </w:r>
          </w:p>
        </w:tc>
      </w:tr>
      <w:tr w:rsidR="000A5E49" w:rsidRPr="00746E4C" w14:paraId="2B2066EF" w14:textId="3EE5A408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29C98C0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oriental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9CCBD3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28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4441D5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9E5CAD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D561996" w14:textId="196AEC8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4D8F5DF3" w14:textId="30A030A1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6215C195" w14:textId="7F51ECAD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161-14</w:t>
            </w:r>
          </w:p>
        </w:tc>
      </w:tr>
      <w:tr w:rsidR="000A5E49" w:rsidRPr="00746E4C" w14:paraId="4A235C9A" w14:textId="4D4552DE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1519B7B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oriental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A8C51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33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9EABC5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309449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7B587B1" w14:textId="78045312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6AA73C52" w14:textId="68FC3C9C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42E24AA0" w14:textId="04F1A0D0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78-14</w:t>
            </w:r>
          </w:p>
        </w:tc>
      </w:tr>
      <w:tr w:rsidR="000A5E49" w:rsidRPr="00746E4C" w14:paraId="445300AB" w14:textId="5D20347E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49A46ED7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pseudobaron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. Vig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3D015A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38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369ABF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F70D8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BCDE190" w14:textId="1E4B5BE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2A517FC9" w14:textId="12BB52AF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39BC9032" w14:textId="360113DF" w:rsidR="00375804" w:rsidRPr="00C52335" w:rsidRDefault="00B356AE" w:rsidP="00B356A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335">
              <w:rPr>
                <w:rFonts w:ascii="Arial" w:eastAsia="Times New Roman" w:hAnsi="Arial" w:cs="Arial"/>
                <w:sz w:val="16"/>
                <w:szCs w:val="16"/>
              </w:rPr>
              <w:t>MADA175-14</w:t>
            </w:r>
          </w:p>
        </w:tc>
      </w:tr>
      <w:tr w:rsidR="000A5E49" w:rsidRPr="00746E4C" w14:paraId="4F4F577A" w14:textId="5BA720E1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3F4D722B" w14:textId="77777777" w:rsidR="00B356AE" w:rsidRPr="00746E4C" w:rsidRDefault="00B356AE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pseudobaron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. Vig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21B17E" w14:textId="77777777" w:rsidR="00B356AE" w:rsidRPr="00746E4C" w:rsidRDefault="00B356AE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47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A2E865" w14:textId="77777777" w:rsidR="00B356AE" w:rsidRPr="00746E4C" w:rsidRDefault="00B356AE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BA3851" w14:textId="77777777" w:rsidR="00B356AE" w:rsidRPr="00746E4C" w:rsidRDefault="00B356AE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30F5C29" w14:textId="45DEBC49" w:rsidR="00B356AE" w:rsidRPr="00746E4C" w:rsidRDefault="00B356AE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00063C59" w14:textId="694D23B9" w:rsidR="00B356AE" w:rsidRPr="00746E4C" w:rsidRDefault="00B356AE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70EC8AE5" w14:textId="5A011924" w:rsidR="00B356AE" w:rsidRPr="00C52335" w:rsidRDefault="00B356AE" w:rsidP="00C5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335">
              <w:rPr>
                <w:rFonts w:ascii="Arial" w:eastAsia="Times New Roman" w:hAnsi="Arial" w:cs="Arial"/>
                <w:sz w:val="16"/>
                <w:szCs w:val="16"/>
              </w:rPr>
              <w:t>MADA081-14</w:t>
            </w:r>
          </w:p>
        </w:tc>
      </w:tr>
      <w:tr w:rsidR="000A5E49" w:rsidRPr="00746E4C" w14:paraId="25244CEA" w14:textId="1F0F798F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31DBC135" w14:textId="77777777" w:rsidR="00B356AE" w:rsidRPr="00746E4C" w:rsidRDefault="00B356AE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pseudobaron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. Vig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8FD895" w14:textId="77777777" w:rsidR="00B356AE" w:rsidRPr="00746E4C" w:rsidRDefault="00B356AE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48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74AD29" w14:textId="77777777" w:rsidR="00B356AE" w:rsidRPr="00746E4C" w:rsidRDefault="00B356AE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23E05B" w14:textId="77777777" w:rsidR="00B356AE" w:rsidRPr="00746E4C" w:rsidRDefault="00B356AE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+Z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562AA19" w14:textId="0AC4C078" w:rsidR="00B356AE" w:rsidRPr="00746E4C" w:rsidRDefault="00B356AE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34C09105" w14:textId="5B5B9A3C" w:rsidR="00B356AE" w:rsidRPr="00746E4C" w:rsidRDefault="00B356AE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4</w:t>
            </w:r>
          </w:p>
        </w:tc>
        <w:tc>
          <w:tcPr>
            <w:tcW w:w="1134" w:type="dxa"/>
          </w:tcPr>
          <w:p w14:paraId="42FDFAAA" w14:textId="772E691E" w:rsidR="00B356AE" w:rsidRPr="00C52335" w:rsidRDefault="00B356AE" w:rsidP="00C5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335">
              <w:rPr>
                <w:rFonts w:ascii="Arial" w:eastAsia="Times New Roman" w:hAnsi="Arial" w:cs="Arial"/>
                <w:sz w:val="16"/>
                <w:szCs w:val="16"/>
              </w:rPr>
              <w:t>MADA182-14</w:t>
            </w:r>
          </w:p>
        </w:tc>
      </w:tr>
      <w:tr w:rsidR="000A5E49" w:rsidRPr="00746E4C" w14:paraId="10A1D8E4" w14:textId="1FA49119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7CA77097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D. purpurascens </w:t>
            </w:r>
            <w:r w:rsidRPr="00746E4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aill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974AEA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IR24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21C8CD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21397D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9A74229" w14:textId="7A0DAFD6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14:paraId="37099BCD" w14:textId="6C1511C6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7C1E19A3" w14:textId="77777777" w:rsidR="00C52335" w:rsidRPr="00C52335" w:rsidRDefault="00C52335" w:rsidP="00C5233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335">
              <w:rPr>
                <w:rFonts w:ascii="Arial" w:eastAsia="Times New Roman" w:hAnsi="Arial" w:cs="Arial"/>
                <w:sz w:val="16"/>
                <w:szCs w:val="16"/>
              </w:rPr>
              <w:t>MADA054-14</w:t>
            </w:r>
          </w:p>
          <w:p w14:paraId="46A2AFAE" w14:textId="5A883943" w:rsidR="00375804" w:rsidRPr="00C52335" w:rsidRDefault="00375804" w:rsidP="00C5233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A5E49" w:rsidRPr="00746E4C" w14:paraId="19F6110A" w14:textId="689DB35C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C0A6CEF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D. trichocarpa </w:t>
            </w:r>
            <w:r w:rsidRPr="00746E4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ak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01D8F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IR247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ECD11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1E785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FFC37D0" w14:textId="2A4152A9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14:paraId="6567422A" w14:textId="3A8080E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61D65E50" w14:textId="37593B8E" w:rsidR="00375804" w:rsidRPr="00C52335" w:rsidRDefault="00375804" w:rsidP="00C52335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5233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ADA055-14</w:t>
            </w:r>
          </w:p>
        </w:tc>
      </w:tr>
      <w:tr w:rsidR="000A5E49" w:rsidRPr="00746E4C" w14:paraId="1AAE6499" w14:textId="07BA8953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FF86462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 xml:space="preserve">D. urschii </w:t>
            </w:r>
            <w:r w:rsidRPr="00746E4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osser &amp; R. Rabev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2FBC79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IR245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D5E42A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2ED7B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415FD97" w14:textId="361C99F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14:paraId="6089512A" w14:textId="007137DB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1134" w:type="dxa"/>
          </w:tcPr>
          <w:p w14:paraId="7456A881" w14:textId="77777777" w:rsidR="00C52335" w:rsidRPr="00C52335" w:rsidRDefault="00C52335" w:rsidP="00C52335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5233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ADA122-14</w:t>
            </w:r>
          </w:p>
          <w:p w14:paraId="5F159D62" w14:textId="45622098" w:rsidR="00375804" w:rsidRPr="00C52335" w:rsidRDefault="00375804" w:rsidP="00C5233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C52335" w:rsidRPr="00746E4C" w14:paraId="2FE410F3" w14:textId="77777777" w:rsidTr="000A5E49">
        <w:trPr>
          <w:trHeight w:val="300"/>
        </w:trPr>
        <w:tc>
          <w:tcPr>
            <w:tcW w:w="9087" w:type="dxa"/>
            <w:gridSpan w:val="7"/>
            <w:shd w:val="clear" w:color="auto" w:fill="BFBFBF" w:themeFill="background1" w:themeFillShade="BF"/>
            <w:noWrap/>
            <w:vAlign w:val="center"/>
          </w:tcPr>
          <w:p w14:paraId="028127E4" w14:textId="4B5FD76C" w:rsidR="00C52335" w:rsidRPr="00C52335" w:rsidRDefault="00C52335" w:rsidP="00C523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2335">
              <w:rPr>
                <w:rFonts w:ascii="Arial" w:eastAsia="Times New Roman" w:hAnsi="Arial" w:cs="Arial"/>
                <w:sz w:val="20"/>
                <w:szCs w:val="20"/>
              </w:rPr>
              <w:t>Outside Madagascar</w:t>
            </w:r>
          </w:p>
        </w:tc>
      </w:tr>
      <w:tr w:rsidR="000A5E49" w:rsidRPr="00746E4C" w14:paraId="35154CD1" w14:textId="17349A11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44C20083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arbutifoli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k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9A6972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F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CC1BA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4E667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NR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ABE6429" w14:textId="5183DF3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ala, Mozambique</w:t>
            </w:r>
          </w:p>
        </w:tc>
        <w:tc>
          <w:tcPr>
            <w:tcW w:w="992" w:type="dxa"/>
          </w:tcPr>
          <w:p w14:paraId="4C045547" w14:textId="1099197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134" w:type="dxa"/>
          </w:tcPr>
          <w:p w14:paraId="04EDC111" w14:textId="379A09FC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06-14</w:t>
            </w:r>
          </w:p>
        </w:tc>
      </w:tr>
      <w:tr w:rsidR="000A5E49" w:rsidRPr="00746E4C" w14:paraId="7E659066" w14:textId="2702E59A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D30B230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arbutifoli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k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30A120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F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A1F942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E40808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NR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14F771" w14:textId="26B5FC69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ala, Mozambique</w:t>
            </w:r>
          </w:p>
        </w:tc>
        <w:tc>
          <w:tcPr>
            <w:tcW w:w="992" w:type="dxa"/>
          </w:tcPr>
          <w:p w14:paraId="3D4EF3EB" w14:textId="21EF088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134" w:type="dxa"/>
          </w:tcPr>
          <w:p w14:paraId="15C66047" w14:textId="2B7DE622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08-14</w:t>
            </w:r>
          </w:p>
        </w:tc>
      </w:tr>
      <w:tr w:rsidR="000A5E49" w:rsidRPr="00746E4C" w14:paraId="05845AAE" w14:textId="67280B74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19619DE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arbutifoli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k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F382B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TG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EA20C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F8A05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TG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52C74AA" w14:textId="713AF06C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rchild Tropical Botanical Garden, Florida, USA</w:t>
            </w:r>
          </w:p>
        </w:tc>
        <w:tc>
          <w:tcPr>
            <w:tcW w:w="992" w:type="dxa"/>
          </w:tcPr>
          <w:p w14:paraId="587D5564" w14:textId="6A25D11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134" w:type="dxa"/>
          </w:tcPr>
          <w:p w14:paraId="1836D711" w14:textId="17F27B2C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19-14</w:t>
            </w:r>
          </w:p>
        </w:tc>
      </w:tr>
      <w:tr w:rsidR="000A5E49" w:rsidRPr="00746E4C" w14:paraId="50224A91" w14:textId="3A310ACC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41976C2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armat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. Mey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1DBF3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F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3D2B52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B3C52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NR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9A027C4" w14:textId="423113FE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umalanga, South Africa</w:t>
            </w:r>
          </w:p>
        </w:tc>
        <w:tc>
          <w:tcPr>
            <w:tcW w:w="992" w:type="dxa"/>
          </w:tcPr>
          <w:p w14:paraId="03B7F750" w14:textId="47D3613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134" w:type="dxa"/>
          </w:tcPr>
          <w:p w14:paraId="1E79EBD2" w14:textId="4C6C1223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02-14</w:t>
            </w:r>
          </w:p>
        </w:tc>
      </w:tr>
      <w:tr w:rsidR="000A5E49" w:rsidRPr="00746E4C" w14:paraId="369F88CE" w14:textId="473A6F42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4E9377A3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armat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. Mey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6195B0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F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B842DF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EA5F39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NR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153CAFF" w14:textId="6AA4A52C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umalanga, South Africa</w:t>
            </w:r>
          </w:p>
        </w:tc>
        <w:tc>
          <w:tcPr>
            <w:tcW w:w="992" w:type="dxa"/>
          </w:tcPr>
          <w:p w14:paraId="24195264" w14:textId="1344FFC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134" w:type="dxa"/>
          </w:tcPr>
          <w:p w14:paraId="517968B7" w14:textId="6900A9AB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03-14</w:t>
            </w:r>
          </w:p>
        </w:tc>
      </w:tr>
      <w:tr w:rsidR="000A5E49" w:rsidRPr="00746E4C" w14:paraId="4E584718" w14:textId="35D22245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1501D8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armat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. Mey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89A3F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F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638E4C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56DE7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NR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DA14171" w14:textId="3B82E302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umalanga, South Africa</w:t>
            </w:r>
          </w:p>
        </w:tc>
        <w:tc>
          <w:tcPr>
            <w:tcW w:w="992" w:type="dxa"/>
          </w:tcPr>
          <w:p w14:paraId="4B8238C3" w14:textId="591540BF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134" w:type="dxa"/>
          </w:tcPr>
          <w:p w14:paraId="250B3388" w14:textId="597A06F8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15-14</w:t>
            </w:r>
          </w:p>
        </w:tc>
      </w:tr>
      <w:tr w:rsidR="000A5E49" w:rsidRPr="00746E4C" w14:paraId="2A61BC08" w14:textId="247CD2DB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BAC42A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armat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. Mey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85DFD5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E895B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C4752F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8D04E89" w14:textId="1CD13F5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992" w:type="dxa"/>
          </w:tcPr>
          <w:p w14:paraId="6BA8F2C7" w14:textId="1F61B5DB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134" w:type="dxa"/>
          </w:tcPr>
          <w:p w14:paraId="4AAD8FF5" w14:textId="396A4FFB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43-14</w:t>
            </w:r>
          </w:p>
        </w:tc>
      </w:tr>
      <w:tr w:rsidR="000A5E49" w:rsidRPr="00746E4C" w14:paraId="04D1FC08" w14:textId="394907F5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27745B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boehm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aub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BA49E9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F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B22D9C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8CB2D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NR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7B56433" w14:textId="08F0D9E8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ala, Mozambique</w:t>
            </w:r>
          </w:p>
        </w:tc>
        <w:tc>
          <w:tcPr>
            <w:tcW w:w="992" w:type="dxa"/>
          </w:tcPr>
          <w:p w14:paraId="246C6E6C" w14:textId="3AAF42D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134" w:type="dxa"/>
          </w:tcPr>
          <w:p w14:paraId="4DFC406A" w14:textId="7489AE34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05-14</w:t>
            </w:r>
          </w:p>
        </w:tc>
      </w:tr>
      <w:tr w:rsidR="000A5E49" w:rsidRPr="00746E4C" w14:paraId="6B8A8C35" w14:textId="737D913E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6BE69FE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boehmi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aub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F4F9C2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F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E1E621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A4F0C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NR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B6E562" w14:textId="4389BE5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ala, Mozambique</w:t>
            </w:r>
          </w:p>
        </w:tc>
        <w:tc>
          <w:tcPr>
            <w:tcW w:w="992" w:type="dxa"/>
          </w:tcPr>
          <w:p w14:paraId="7808DE96" w14:textId="70A4F412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134" w:type="dxa"/>
          </w:tcPr>
          <w:p w14:paraId="7116991A" w14:textId="60ECED3C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07-14</w:t>
            </w:r>
          </w:p>
        </w:tc>
      </w:tr>
      <w:tr w:rsidR="000A5E49" w:rsidRPr="00746E4C" w14:paraId="2E2DC55A" w14:textId="5209AA81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3D31C28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cear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uck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002622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5C3BA92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D9532C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589A8C" w14:textId="42ACAE3A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992" w:type="dxa"/>
          </w:tcPr>
          <w:p w14:paraId="264E3212" w14:textId="17BFBD36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134" w:type="dxa"/>
          </w:tcPr>
          <w:p w14:paraId="10EEDB98" w14:textId="6E691B61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46-14</w:t>
            </w:r>
          </w:p>
        </w:tc>
      </w:tr>
      <w:tr w:rsidR="000A5E49" w:rsidRPr="00746E4C" w14:paraId="17493CD2" w14:textId="22992EF7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CF8D507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cear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uck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114462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795172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36673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521A87B" w14:textId="4E89254C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992" w:type="dxa"/>
          </w:tcPr>
          <w:p w14:paraId="57F5BA25" w14:textId="31CA746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134" w:type="dxa"/>
          </w:tcPr>
          <w:p w14:paraId="41C4B5D4" w14:textId="514C37B2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47-14</w:t>
            </w:r>
          </w:p>
        </w:tc>
      </w:tr>
      <w:tr w:rsidR="000A5E49" w:rsidRPr="00746E4C" w14:paraId="354DFD1E" w14:textId="72976442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6FAEF85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cochinchin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ierr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7AEAD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90190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1D73C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FF00071" w14:textId="1035CC3F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choengsao, Thailand</w:t>
            </w:r>
          </w:p>
        </w:tc>
        <w:tc>
          <w:tcPr>
            <w:tcW w:w="992" w:type="dxa"/>
          </w:tcPr>
          <w:p w14:paraId="6F720F62" w14:textId="4BDD548A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134" w:type="dxa"/>
          </w:tcPr>
          <w:p w14:paraId="03ECAF16" w14:textId="01FEE397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26-14</w:t>
            </w:r>
          </w:p>
        </w:tc>
      </w:tr>
      <w:tr w:rsidR="000A5E49" w:rsidRPr="00746E4C" w14:paraId="3D98123E" w14:textId="2E141ABE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BF42A5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dongnai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ierr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09E9AF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56A56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136D0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4A89DF" w14:textId="630BEDCC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pagodas, Thailand Kwae Noi River Basin Exp., Birmese border</w:t>
            </w:r>
          </w:p>
        </w:tc>
        <w:tc>
          <w:tcPr>
            <w:tcW w:w="992" w:type="dxa"/>
          </w:tcPr>
          <w:p w14:paraId="725FDDFF" w14:textId="050119EA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134" w:type="dxa"/>
          </w:tcPr>
          <w:p w14:paraId="316F472D" w14:textId="2A6DC2A4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27-14</w:t>
            </w:r>
          </w:p>
        </w:tc>
      </w:tr>
      <w:tr w:rsidR="000A5E49" w:rsidRPr="00746E4C" w14:paraId="67032FD5" w14:textId="0562CEF4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E00B363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ecastophyllum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L.) Taub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EE8ECB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TG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E8D392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09490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TG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427159" w14:textId="550083FA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rchild Tropical Botanical Garden, Florida, USA</w:t>
            </w:r>
          </w:p>
        </w:tc>
        <w:tc>
          <w:tcPr>
            <w:tcW w:w="992" w:type="dxa"/>
          </w:tcPr>
          <w:p w14:paraId="0D364D0F" w14:textId="02AD8849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134" w:type="dxa"/>
          </w:tcPr>
          <w:p w14:paraId="45F44F01" w14:textId="4FD0DC8E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18-14</w:t>
            </w:r>
          </w:p>
        </w:tc>
      </w:tr>
      <w:tr w:rsidR="000A5E49" w:rsidRPr="00746E4C" w14:paraId="5515910E" w14:textId="2B681AAF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04EE9AE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granadillo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itti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676FE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3C095F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404253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73D4891" w14:textId="52173149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992" w:type="dxa"/>
          </w:tcPr>
          <w:p w14:paraId="13A93662" w14:textId="69297FE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134" w:type="dxa"/>
          </w:tcPr>
          <w:p w14:paraId="1882889C" w14:textId="1AAA0F4D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28-14</w:t>
            </w:r>
          </w:p>
        </w:tc>
      </w:tr>
      <w:tr w:rsidR="000A5E49" w:rsidRPr="00746E4C" w14:paraId="69AE578D" w14:textId="17D04A8F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376AB0A3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hainan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rr. &amp; Chu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071BEF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C7549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046073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F4D579" w14:textId="1F8A5A29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inan, China</w:t>
            </w:r>
          </w:p>
        </w:tc>
        <w:tc>
          <w:tcPr>
            <w:tcW w:w="992" w:type="dxa"/>
          </w:tcPr>
          <w:p w14:paraId="29F87EC0" w14:textId="61152C9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134" w:type="dxa"/>
          </w:tcPr>
          <w:p w14:paraId="681023B5" w14:textId="52AB00D7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29-14</w:t>
            </w:r>
          </w:p>
        </w:tc>
      </w:tr>
      <w:tr w:rsidR="000A5E49" w:rsidRPr="00746E4C" w14:paraId="478F4D5B" w14:textId="36C61C12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606198D5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hupean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3110B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5A7D6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89416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29F626A" w14:textId="4F99BC32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. Guting, Luzhai Co., Guangxi province, China</w:t>
            </w:r>
          </w:p>
        </w:tc>
        <w:tc>
          <w:tcPr>
            <w:tcW w:w="992" w:type="dxa"/>
          </w:tcPr>
          <w:p w14:paraId="11B826A2" w14:textId="2CCDEE6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134" w:type="dxa"/>
          </w:tcPr>
          <w:p w14:paraId="245ADACC" w14:textId="054C0C8E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30-14</w:t>
            </w:r>
          </w:p>
        </w:tc>
      </w:tr>
      <w:tr w:rsidR="000A5E49" w:rsidRPr="00746E4C" w14:paraId="357DCB7B" w14:textId="67AFC82D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5F977585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elanoxylon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uill. &amp; Perr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846ADF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F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04DB03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52A813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NR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A06E4A1" w14:textId="38E218F8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ala, Mozambique</w:t>
            </w:r>
          </w:p>
        </w:tc>
        <w:tc>
          <w:tcPr>
            <w:tcW w:w="992" w:type="dxa"/>
          </w:tcPr>
          <w:p w14:paraId="2F89AAAF" w14:textId="733F60B2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134" w:type="dxa"/>
          </w:tcPr>
          <w:p w14:paraId="2BFB94AC" w14:textId="71574B67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04-14</w:t>
            </w:r>
          </w:p>
        </w:tc>
      </w:tr>
      <w:tr w:rsidR="000A5E49" w:rsidRPr="00746E4C" w14:paraId="55DCBC5C" w14:textId="41D89E53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35F4031A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elanoxylon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uill. &amp; Perr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27D8FB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F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BBFB8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AD956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NR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8497A12" w14:textId="647DE35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umalanga, South Africa</w:t>
            </w:r>
          </w:p>
        </w:tc>
        <w:tc>
          <w:tcPr>
            <w:tcW w:w="992" w:type="dxa"/>
          </w:tcPr>
          <w:p w14:paraId="0FC7A00C" w14:textId="616D7BDB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134" w:type="dxa"/>
          </w:tcPr>
          <w:p w14:paraId="62878E86" w14:textId="3CF49465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11-14</w:t>
            </w:r>
          </w:p>
        </w:tc>
      </w:tr>
      <w:tr w:rsidR="000A5E49" w:rsidRPr="00746E4C" w14:paraId="10ABC999" w14:textId="3606940A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1032FBA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elanoxylon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uill. &amp; Perr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EBF9A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F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DD61F7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80F15D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NR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FB86947" w14:textId="0451634A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umalanga, South Africa</w:t>
            </w:r>
          </w:p>
        </w:tc>
        <w:tc>
          <w:tcPr>
            <w:tcW w:w="992" w:type="dxa"/>
          </w:tcPr>
          <w:p w14:paraId="3B38E5A4" w14:textId="40356FA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134" w:type="dxa"/>
          </w:tcPr>
          <w:p w14:paraId="3E9B125D" w14:textId="0DEDC8C7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12-14</w:t>
            </w:r>
          </w:p>
        </w:tc>
      </w:tr>
      <w:tr w:rsidR="000A5E49" w:rsidRPr="00746E4C" w14:paraId="21701D4B" w14:textId="44554CFB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961AF5A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elanoxylon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uill. &amp; Perr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90CF16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F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654C19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250B0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NR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253BB4" w14:textId="5373642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umalanga, South Africa</w:t>
            </w:r>
          </w:p>
        </w:tc>
        <w:tc>
          <w:tcPr>
            <w:tcW w:w="992" w:type="dxa"/>
          </w:tcPr>
          <w:p w14:paraId="5DDA6BFF" w14:textId="5D0A27FF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134" w:type="dxa"/>
          </w:tcPr>
          <w:p w14:paraId="00172EEC" w14:textId="763C24D9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13-14</w:t>
            </w:r>
          </w:p>
        </w:tc>
      </w:tr>
      <w:tr w:rsidR="000A5E49" w:rsidRPr="00746E4C" w14:paraId="0B4A63DD" w14:textId="4E133F7F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652082D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elanoxylon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uill. &amp; Perr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49301A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F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C72AC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C15CF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NR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517C0C0" w14:textId="2EBF21A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umalanga, South Africa</w:t>
            </w:r>
          </w:p>
        </w:tc>
        <w:tc>
          <w:tcPr>
            <w:tcW w:w="992" w:type="dxa"/>
          </w:tcPr>
          <w:p w14:paraId="5801A78F" w14:textId="69AD4DE8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134" w:type="dxa"/>
          </w:tcPr>
          <w:p w14:paraId="1DE143D0" w14:textId="7C5E9FA0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14-14</w:t>
            </w:r>
          </w:p>
        </w:tc>
      </w:tr>
      <w:tr w:rsidR="000A5E49" w:rsidRPr="00746E4C" w14:paraId="071940B1" w14:textId="37D1B9B4" w:rsidTr="000A5E49">
        <w:trPr>
          <w:trHeight w:val="680"/>
        </w:trPr>
        <w:tc>
          <w:tcPr>
            <w:tcW w:w="2567" w:type="dxa"/>
            <w:shd w:val="clear" w:color="auto" w:fill="auto"/>
            <w:noWrap/>
            <w:hideMark/>
          </w:tcPr>
          <w:p w14:paraId="3FE5CE2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elanoxylon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uill. &amp; Perr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22A933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C1ED1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276" w:type="dxa"/>
            <w:shd w:val="clear" w:color="auto" w:fill="auto"/>
            <w:hideMark/>
          </w:tcPr>
          <w:p w14:paraId="24B20E16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tanical Garden Meise, Belgiu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DD31D55" w14:textId="5A6CC6C4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992" w:type="dxa"/>
          </w:tcPr>
          <w:p w14:paraId="7A7D617F" w14:textId="3892A92E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134" w:type="dxa"/>
          </w:tcPr>
          <w:p w14:paraId="3FC697BC" w14:textId="551EB4A2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16-14</w:t>
            </w:r>
          </w:p>
        </w:tc>
      </w:tr>
      <w:tr w:rsidR="000A5E49" w:rsidRPr="00746E4C" w14:paraId="709B3573" w14:textId="12A5AB08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6ED36E9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elanoxylon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uill. &amp; Perr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474C3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2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A44737D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0F462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02DB14" w14:textId="497B741C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992" w:type="dxa"/>
          </w:tcPr>
          <w:p w14:paraId="51B33B18" w14:textId="6D7112C3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134" w:type="dxa"/>
          </w:tcPr>
          <w:p w14:paraId="696A2BB4" w14:textId="1604A044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32-14</w:t>
            </w:r>
          </w:p>
        </w:tc>
      </w:tr>
      <w:tr w:rsidR="000A5E49" w:rsidRPr="00746E4C" w14:paraId="70A03CFC" w14:textId="07453649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D5E7CE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multijug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. Mey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EA9B22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F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4E52CC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CB483C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NR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39EDD65" w14:textId="5C6A5FCF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waZulu-Natal, South Africa</w:t>
            </w:r>
          </w:p>
        </w:tc>
        <w:tc>
          <w:tcPr>
            <w:tcW w:w="992" w:type="dxa"/>
          </w:tcPr>
          <w:p w14:paraId="60B44113" w14:textId="757F94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134" w:type="dxa"/>
          </w:tcPr>
          <w:p w14:paraId="20610BEC" w14:textId="3693920D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01-14</w:t>
            </w:r>
          </w:p>
        </w:tc>
      </w:tr>
      <w:tr w:rsidR="000A5E49" w:rsidRPr="00746E4C" w14:paraId="1465A0CB" w14:textId="0F08101A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4E5092D2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nigrescen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urz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1D6520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2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BD2023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86E2AA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B268A6" w14:textId="791E4481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stern Part of Khao Yai NP, Pak Thong Chai, Thailand</w:t>
            </w:r>
          </w:p>
        </w:tc>
        <w:tc>
          <w:tcPr>
            <w:tcW w:w="992" w:type="dxa"/>
          </w:tcPr>
          <w:p w14:paraId="456B1695" w14:textId="436ECD5F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134" w:type="dxa"/>
          </w:tcPr>
          <w:p w14:paraId="66E87C30" w14:textId="5656BD16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34-14</w:t>
            </w:r>
          </w:p>
        </w:tc>
      </w:tr>
      <w:tr w:rsidR="000A5E49" w:rsidRPr="00746E4C" w14:paraId="60DACD08" w14:textId="1A0E1ED6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19D64239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obovat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. Mey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B73A35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F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40D14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A887D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NR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06F81FE" w14:textId="6E0AB27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waZulu-Natal, South Africa</w:t>
            </w:r>
          </w:p>
        </w:tc>
        <w:tc>
          <w:tcPr>
            <w:tcW w:w="992" w:type="dxa"/>
          </w:tcPr>
          <w:p w14:paraId="2A725556" w14:textId="65F5161C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134" w:type="dxa"/>
          </w:tcPr>
          <w:p w14:paraId="63CB3A47" w14:textId="1F1B7861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09-14</w:t>
            </w:r>
          </w:p>
        </w:tc>
      </w:tr>
      <w:tr w:rsidR="000A5E49" w:rsidRPr="00746E4C" w14:paraId="6C70565A" w14:textId="66252EBC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44F88AFE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obovat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. Mey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F8F902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F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758730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CFFE86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NR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643C76" w14:textId="7AD982A3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wazulu-Natal, South Africa</w:t>
            </w:r>
          </w:p>
        </w:tc>
        <w:tc>
          <w:tcPr>
            <w:tcW w:w="992" w:type="dxa"/>
          </w:tcPr>
          <w:p w14:paraId="69FAFFF5" w14:textId="11B4194B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134" w:type="dxa"/>
          </w:tcPr>
          <w:p w14:paraId="19814CD2" w14:textId="7BE5EBF0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10-14</w:t>
            </w:r>
          </w:p>
        </w:tc>
      </w:tr>
      <w:tr w:rsidR="000A5E49" w:rsidRPr="00746E4C" w14:paraId="596FE151" w14:textId="091E0FB7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CADB295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odorifer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. C. Che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A8C996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4A2F99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10CB96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05F0C84" w14:textId="0DC42446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inan, China</w:t>
            </w:r>
          </w:p>
        </w:tc>
        <w:tc>
          <w:tcPr>
            <w:tcW w:w="992" w:type="dxa"/>
          </w:tcPr>
          <w:p w14:paraId="2161836A" w14:textId="5C89E9F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134" w:type="dxa"/>
          </w:tcPr>
          <w:p w14:paraId="389477BD" w14:textId="1F85ECB8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35-14</w:t>
            </w:r>
          </w:p>
        </w:tc>
      </w:tr>
      <w:tr w:rsidR="000A5E49" w:rsidRPr="00746E4C" w14:paraId="4A430D39" w14:textId="7AB1F427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3423D790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oliver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ai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119031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TT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D5A2A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CEE938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THZ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4D5D46B" w14:textId="5E4A5EB3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992" w:type="dxa"/>
          </w:tcPr>
          <w:p w14:paraId="23164FED" w14:textId="4F1194A8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134" w:type="dxa"/>
          </w:tcPr>
          <w:p w14:paraId="647448EA" w14:textId="6FD70EAE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20-14</w:t>
            </w:r>
          </w:p>
        </w:tc>
      </w:tr>
      <w:tr w:rsidR="000A5E49" w:rsidRPr="00746E4C" w14:paraId="146D8252" w14:textId="7DC9724F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095F2365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oliver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ai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DD8B72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TT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3B5F4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C29F2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THZ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86060C7" w14:textId="719B15C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992" w:type="dxa"/>
          </w:tcPr>
          <w:p w14:paraId="1EE91E8D" w14:textId="7080CE5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134" w:type="dxa"/>
          </w:tcPr>
          <w:p w14:paraId="0CC53278" w14:textId="285B2020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21-14</w:t>
            </w:r>
          </w:p>
        </w:tc>
      </w:tr>
      <w:tr w:rsidR="000A5E49" w:rsidRPr="00746E4C" w14:paraId="166D0356" w14:textId="2E2B05A2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482D36F7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oliveri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ai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A27DE5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TT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C47DB4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172F1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THZ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776BBE" w14:textId="2396DCCC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992" w:type="dxa"/>
          </w:tcPr>
          <w:p w14:paraId="4234475E" w14:textId="1877D8BD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134" w:type="dxa"/>
          </w:tcPr>
          <w:p w14:paraId="6C77AA05" w14:textId="4AEC294A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22-14</w:t>
            </w:r>
          </w:p>
        </w:tc>
      </w:tr>
      <w:tr w:rsidR="000A5E49" w:rsidRPr="00746E4C" w14:paraId="077B56EA" w14:textId="363B17BA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6F25AD4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ovat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enth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74FE4B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2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A4C4F0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7F7EF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371DB4" w14:textId="608A048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goon, Mayangone, Burma</w:t>
            </w:r>
          </w:p>
        </w:tc>
        <w:tc>
          <w:tcPr>
            <w:tcW w:w="992" w:type="dxa"/>
          </w:tcPr>
          <w:p w14:paraId="7E09634E" w14:textId="48C27FEF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134" w:type="dxa"/>
          </w:tcPr>
          <w:p w14:paraId="51BDCEAB" w14:textId="700420D7" w:rsidR="00375804" w:rsidRPr="00B356AE" w:rsidRDefault="00375804" w:rsidP="00B356AE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ADA036-14</w:t>
            </w:r>
          </w:p>
        </w:tc>
      </w:tr>
      <w:tr w:rsidR="000A5E49" w:rsidRPr="00746E4C" w14:paraId="6DB4AF0A" w14:textId="5F3CCEA8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1C1FE4A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serice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. D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4527F6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1AE25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6A9CA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9091D44" w14:textId="0E08C5EE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gde Chu Valley N of Shamgong, Bhutan</w:t>
            </w:r>
          </w:p>
        </w:tc>
        <w:tc>
          <w:tcPr>
            <w:tcW w:w="992" w:type="dxa"/>
          </w:tcPr>
          <w:p w14:paraId="5DE2E88D" w14:textId="68B2D348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134" w:type="dxa"/>
          </w:tcPr>
          <w:p w14:paraId="2DCB92B9" w14:textId="44ED4808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38-14</w:t>
            </w:r>
          </w:p>
        </w:tc>
      </w:tr>
      <w:tr w:rsidR="000A5E49" w:rsidRPr="00746E4C" w14:paraId="0FBA36B1" w14:textId="7962CC6E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47ABFDDB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sissoo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oxb. ex DC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3691B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806362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717AE6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8848A4A" w14:textId="23D5B3FF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W Himalayas, India</w:t>
            </w:r>
          </w:p>
        </w:tc>
        <w:tc>
          <w:tcPr>
            <w:tcW w:w="992" w:type="dxa"/>
          </w:tcPr>
          <w:p w14:paraId="57755ED6" w14:textId="5420BD50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134" w:type="dxa"/>
          </w:tcPr>
          <w:p w14:paraId="2B5D711F" w14:textId="5DF12A1B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31-14</w:t>
            </w:r>
          </w:p>
        </w:tc>
      </w:tr>
      <w:tr w:rsidR="000A5E49" w:rsidRPr="00746E4C" w14:paraId="203959C4" w14:textId="48F7AE13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75D0D6E0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sissoo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oxb. ex DC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D0408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3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B47EC95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4BE7C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8084484" w14:textId="05C8C2D3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92" w:type="dxa"/>
          </w:tcPr>
          <w:p w14:paraId="18D4F373" w14:textId="070B7EB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134" w:type="dxa"/>
          </w:tcPr>
          <w:p w14:paraId="5D6D3D04" w14:textId="07E9276D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39-14</w:t>
            </w:r>
          </w:p>
        </w:tc>
      </w:tr>
      <w:tr w:rsidR="000A5E49" w:rsidRPr="00746E4C" w14:paraId="38E42142" w14:textId="3DE89F2B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53357790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sprucean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enth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38B477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701B50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D49CFD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5974FFB" w14:textId="0FEF6B9E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a, Brazil</w:t>
            </w:r>
          </w:p>
        </w:tc>
        <w:tc>
          <w:tcPr>
            <w:tcW w:w="992" w:type="dxa"/>
          </w:tcPr>
          <w:p w14:paraId="6D0F6A7E" w14:textId="5F0894A8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134" w:type="dxa"/>
          </w:tcPr>
          <w:p w14:paraId="7669C669" w14:textId="2E0DB4AE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37-14</w:t>
            </w:r>
          </w:p>
        </w:tc>
      </w:tr>
      <w:tr w:rsidR="000A5E49" w:rsidRPr="00746E4C" w14:paraId="78E230C2" w14:textId="46F485EE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22DCA8F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sprucean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enth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4B9462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3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C8815FF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C0996D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6CAB082" w14:textId="7990A6AC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992" w:type="dxa"/>
          </w:tcPr>
          <w:p w14:paraId="4A105990" w14:textId="673BE5FE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134" w:type="dxa"/>
          </w:tcPr>
          <w:p w14:paraId="7F151376" w14:textId="5ED92FEE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40-14</w:t>
            </w:r>
          </w:p>
        </w:tc>
      </w:tr>
      <w:tr w:rsidR="000A5E49" w:rsidRPr="00746E4C" w14:paraId="5814D832" w14:textId="252D6BC7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187571E6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stipulacea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oxb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9F3BE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3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3CAD5D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7AF5A0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32D9E0B" w14:textId="51BE6A4E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hutan</w:t>
            </w:r>
          </w:p>
        </w:tc>
        <w:tc>
          <w:tcPr>
            <w:tcW w:w="992" w:type="dxa"/>
          </w:tcPr>
          <w:p w14:paraId="34310CCC" w14:textId="16BE003C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134" w:type="dxa"/>
          </w:tcPr>
          <w:p w14:paraId="0424407F" w14:textId="4D10AA8E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41-14</w:t>
            </w:r>
          </w:p>
        </w:tc>
      </w:tr>
      <w:tr w:rsidR="000A5E49" w:rsidRPr="00746E4C" w14:paraId="3008C993" w14:textId="5A35E661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32B6EBF4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tucur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onn. Sm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86B7CC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3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45E3E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43EF40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63E5326" w14:textId="6E9C1EC5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992" w:type="dxa"/>
          </w:tcPr>
          <w:p w14:paraId="0C6BF2AA" w14:textId="2A258F7A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134" w:type="dxa"/>
          </w:tcPr>
          <w:p w14:paraId="71540E7C" w14:textId="7065CC88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42-14</w:t>
            </w:r>
          </w:p>
        </w:tc>
      </w:tr>
      <w:tr w:rsidR="000A5E49" w:rsidRPr="00746E4C" w14:paraId="585C197E" w14:textId="3FF9653D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5C29CE0A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D. yunnanensi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ranch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D233F8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4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207EDE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AFF951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3FC7D35" w14:textId="43933314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o-British Exp. to Cangshan, China</w:t>
            </w:r>
          </w:p>
        </w:tc>
        <w:tc>
          <w:tcPr>
            <w:tcW w:w="992" w:type="dxa"/>
          </w:tcPr>
          <w:p w14:paraId="24C216D0" w14:textId="7DFE1023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134" w:type="dxa"/>
          </w:tcPr>
          <w:p w14:paraId="2141C527" w14:textId="0C645F91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sz w:val="16"/>
                <w:szCs w:val="16"/>
              </w:rPr>
              <w:t>MADA044-14</w:t>
            </w:r>
          </w:p>
        </w:tc>
      </w:tr>
      <w:tr w:rsidR="000A5E49" w:rsidRPr="00746E4C" w14:paraId="39D927D5" w14:textId="681467B8" w:rsidTr="000A5E49">
        <w:trPr>
          <w:trHeight w:val="300"/>
        </w:trPr>
        <w:tc>
          <w:tcPr>
            <w:tcW w:w="2567" w:type="dxa"/>
            <w:shd w:val="clear" w:color="auto" w:fill="auto"/>
            <w:noWrap/>
            <w:hideMark/>
          </w:tcPr>
          <w:p w14:paraId="604ADC4D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Pterocarpus indicus </w:t>
            </w: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illd.</w:t>
            </w:r>
          </w:p>
        </w:tc>
        <w:tc>
          <w:tcPr>
            <w:tcW w:w="992" w:type="dxa"/>
            <w:shd w:val="clear" w:color="auto" w:fill="auto"/>
            <w:hideMark/>
          </w:tcPr>
          <w:p w14:paraId="32F25489" w14:textId="77777777" w:rsidR="00375804" w:rsidRPr="00746E4C" w:rsidRDefault="00375804" w:rsidP="00142A1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873738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5A1C817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85D64B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nBan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B7B076F" w14:textId="11F2411B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4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erto Rico</w:t>
            </w:r>
          </w:p>
        </w:tc>
        <w:tc>
          <w:tcPr>
            <w:tcW w:w="992" w:type="dxa"/>
          </w:tcPr>
          <w:p w14:paraId="11852E98" w14:textId="77777777" w:rsidR="00375804" w:rsidRPr="00746E4C" w:rsidRDefault="00375804" w:rsidP="00142A1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8EB12D9" w14:textId="77777777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atK: JN083546.1</w:t>
            </w:r>
          </w:p>
          <w:p w14:paraId="29FC1D21" w14:textId="77777777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bcL: JN083725.1</w:t>
            </w:r>
          </w:p>
          <w:p w14:paraId="5C3BE233" w14:textId="24A07AFE" w:rsidR="00375804" w:rsidRPr="00B356AE" w:rsidRDefault="00375804" w:rsidP="00B356A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356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rnL: AF208953.1</w:t>
            </w:r>
          </w:p>
        </w:tc>
      </w:tr>
    </w:tbl>
    <w:p w14:paraId="011985E3" w14:textId="77777777" w:rsidR="00CE27C0" w:rsidRPr="00746E4C" w:rsidRDefault="00CE27C0" w:rsidP="00597110">
      <w:pPr>
        <w:rPr>
          <w:rFonts w:ascii="Arial" w:hAnsi="Arial" w:cs="Arial"/>
          <w:sz w:val="16"/>
          <w:szCs w:val="16"/>
        </w:rPr>
      </w:pPr>
    </w:p>
    <w:p w14:paraId="4B3212AE" w14:textId="282CECFB" w:rsidR="00CE27C0" w:rsidRPr="00746E4C" w:rsidRDefault="008962F3" w:rsidP="00597110">
      <w:pPr>
        <w:rPr>
          <w:rFonts w:ascii="Arial" w:hAnsi="Arial" w:cs="Arial"/>
          <w:sz w:val="16"/>
          <w:szCs w:val="16"/>
        </w:rPr>
      </w:pPr>
      <w:r w:rsidRPr="00746E4C">
        <w:rPr>
          <w:rFonts w:ascii="Arial" w:hAnsi="Arial" w:cs="Arial"/>
          <w:i/>
          <w:color w:val="000000"/>
          <w:sz w:val="16"/>
          <w:szCs w:val="16"/>
        </w:rPr>
        <w:t>Acronyms (Voucher):</w:t>
      </w:r>
      <w:r w:rsidRPr="00746E4C">
        <w:rPr>
          <w:rFonts w:ascii="Arial" w:hAnsi="Arial" w:cs="Arial"/>
          <w:color w:val="000000"/>
          <w:sz w:val="16"/>
          <w:szCs w:val="16"/>
        </w:rPr>
        <w:t xml:space="preserve"> BNRH=Buffelskloof Herbarium, Mpumalanga, South Africa; ETHZ=ETH Zurich, Zurich, Switzerland; FTG=Fairchild Tropical Botanical Garden, Florida, USA; P=Muséum National d'Histoire Naturelle, Herbier National, Paris, Fr</w:t>
      </w:r>
      <w:r w:rsidR="00304A19">
        <w:rPr>
          <w:rFonts w:ascii="Arial" w:hAnsi="Arial" w:cs="Arial"/>
          <w:color w:val="000000"/>
          <w:sz w:val="16"/>
          <w:szCs w:val="16"/>
        </w:rPr>
        <w:t>ance; Z+ZT=Zürcher Herbarien, Zu</w:t>
      </w:r>
      <w:r w:rsidRPr="00746E4C">
        <w:rPr>
          <w:rFonts w:ascii="Arial" w:hAnsi="Arial" w:cs="Arial"/>
          <w:color w:val="000000"/>
          <w:sz w:val="16"/>
          <w:szCs w:val="16"/>
        </w:rPr>
        <w:t>rich, Switzerland</w:t>
      </w:r>
    </w:p>
    <w:p w14:paraId="2F02F332" w14:textId="3F8D0B57" w:rsidR="00597110" w:rsidRPr="00746E4C" w:rsidRDefault="00597110" w:rsidP="002753AE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597110" w:rsidRPr="00746E4C" w:rsidSect="00B356AE">
      <w:footerReference w:type="even" r:id="rId7"/>
      <w:footerReference w:type="default" r:id="rId8"/>
      <w:pgSz w:w="11900" w:h="16840"/>
      <w:pgMar w:top="1531" w:right="1417" w:bottom="1276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6FFC7F" w14:textId="77777777" w:rsidR="00B356AE" w:rsidRDefault="00B356AE" w:rsidP="00515858">
      <w:r>
        <w:separator/>
      </w:r>
    </w:p>
  </w:endnote>
  <w:endnote w:type="continuationSeparator" w:id="0">
    <w:p w14:paraId="714F0758" w14:textId="77777777" w:rsidR="00B356AE" w:rsidRDefault="00B356AE" w:rsidP="00515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563DE3" w14:textId="77777777" w:rsidR="00B356AE" w:rsidRDefault="00B356AE" w:rsidP="00515858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A764C34" w14:textId="77777777" w:rsidR="00B356AE" w:rsidRDefault="00B356AE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3BAF8B" w14:textId="77777777" w:rsidR="00B356AE" w:rsidRPr="000A5E49" w:rsidRDefault="00B356AE" w:rsidP="00515858">
    <w:pPr>
      <w:pStyle w:val="Fuzeile"/>
      <w:framePr w:wrap="around" w:vAnchor="text" w:hAnchor="margin" w:xAlign="center" w:y="1"/>
      <w:rPr>
        <w:rStyle w:val="Seitenzahl"/>
        <w:rFonts w:ascii="Arial" w:hAnsi="Arial" w:cs="Arial"/>
        <w:sz w:val="20"/>
        <w:szCs w:val="20"/>
      </w:rPr>
    </w:pPr>
    <w:r w:rsidRPr="000A5E49">
      <w:rPr>
        <w:rStyle w:val="Seitenzahl"/>
        <w:rFonts w:ascii="Arial" w:hAnsi="Arial" w:cs="Arial"/>
        <w:sz w:val="20"/>
        <w:szCs w:val="20"/>
      </w:rPr>
      <w:fldChar w:fldCharType="begin"/>
    </w:r>
    <w:r w:rsidRPr="000A5E49">
      <w:rPr>
        <w:rStyle w:val="Seitenzahl"/>
        <w:rFonts w:ascii="Arial" w:hAnsi="Arial" w:cs="Arial"/>
        <w:sz w:val="20"/>
        <w:szCs w:val="20"/>
      </w:rPr>
      <w:instrText xml:space="preserve">PAGE  </w:instrText>
    </w:r>
    <w:r w:rsidRPr="000A5E49">
      <w:rPr>
        <w:rStyle w:val="Seitenzahl"/>
        <w:rFonts w:ascii="Arial" w:hAnsi="Arial" w:cs="Arial"/>
        <w:sz w:val="20"/>
        <w:szCs w:val="20"/>
      </w:rPr>
      <w:fldChar w:fldCharType="separate"/>
    </w:r>
    <w:r w:rsidR="007107A9">
      <w:rPr>
        <w:rStyle w:val="Seitenzahl"/>
        <w:rFonts w:ascii="Arial" w:hAnsi="Arial" w:cs="Arial"/>
        <w:noProof/>
        <w:sz w:val="20"/>
        <w:szCs w:val="20"/>
      </w:rPr>
      <w:t>1</w:t>
    </w:r>
    <w:r w:rsidRPr="000A5E49">
      <w:rPr>
        <w:rStyle w:val="Seitenzahl"/>
        <w:rFonts w:ascii="Arial" w:hAnsi="Arial" w:cs="Arial"/>
        <w:sz w:val="20"/>
        <w:szCs w:val="20"/>
      </w:rPr>
      <w:fldChar w:fldCharType="end"/>
    </w:r>
  </w:p>
  <w:p w14:paraId="5A68B6DA" w14:textId="77777777" w:rsidR="00B356AE" w:rsidRPr="000A5E49" w:rsidRDefault="00B356AE">
    <w:pPr>
      <w:pStyle w:val="Fuzeile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7E5A5F" w14:textId="77777777" w:rsidR="00B356AE" w:rsidRDefault="00B356AE" w:rsidP="00515858">
      <w:r>
        <w:separator/>
      </w:r>
    </w:p>
  </w:footnote>
  <w:footnote w:type="continuationSeparator" w:id="0">
    <w:p w14:paraId="77CCA6C6" w14:textId="77777777" w:rsidR="00B356AE" w:rsidRDefault="00B356AE" w:rsidP="005158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6EB"/>
    <w:rsid w:val="00001681"/>
    <w:rsid w:val="00014AEA"/>
    <w:rsid w:val="0004090F"/>
    <w:rsid w:val="00083CB4"/>
    <w:rsid w:val="00092D81"/>
    <w:rsid w:val="000A5D58"/>
    <w:rsid w:val="000A5E49"/>
    <w:rsid w:val="000B5BA2"/>
    <w:rsid w:val="000D0BFE"/>
    <w:rsid w:val="000F601B"/>
    <w:rsid w:val="00110967"/>
    <w:rsid w:val="00142A1C"/>
    <w:rsid w:val="00152E5F"/>
    <w:rsid w:val="00193F67"/>
    <w:rsid w:val="001C3906"/>
    <w:rsid w:val="001D03B8"/>
    <w:rsid w:val="00207EB0"/>
    <w:rsid w:val="002753AE"/>
    <w:rsid w:val="00291F40"/>
    <w:rsid w:val="002A4B3F"/>
    <w:rsid w:val="002A64CA"/>
    <w:rsid w:val="002A7A94"/>
    <w:rsid w:val="002C3746"/>
    <w:rsid w:val="002D0936"/>
    <w:rsid w:val="002F760F"/>
    <w:rsid w:val="00304A19"/>
    <w:rsid w:val="00323E16"/>
    <w:rsid w:val="00334F87"/>
    <w:rsid w:val="0037123E"/>
    <w:rsid w:val="003747A3"/>
    <w:rsid w:val="00375804"/>
    <w:rsid w:val="003A11D9"/>
    <w:rsid w:val="003B5F3F"/>
    <w:rsid w:val="003E5D00"/>
    <w:rsid w:val="003F12C0"/>
    <w:rsid w:val="003F2D59"/>
    <w:rsid w:val="003F3112"/>
    <w:rsid w:val="00420B21"/>
    <w:rsid w:val="00444F5C"/>
    <w:rsid w:val="004808D2"/>
    <w:rsid w:val="00495A14"/>
    <w:rsid w:val="004D5461"/>
    <w:rsid w:val="005124CA"/>
    <w:rsid w:val="00515858"/>
    <w:rsid w:val="00536BBB"/>
    <w:rsid w:val="00557D01"/>
    <w:rsid w:val="00580297"/>
    <w:rsid w:val="00596C39"/>
    <w:rsid w:val="00597110"/>
    <w:rsid w:val="005A7911"/>
    <w:rsid w:val="005B2D5D"/>
    <w:rsid w:val="005D4206"/>
    <w:rsid w:val="005E39F4"/>
    <w:rsid w:val="0060530A"/>
    <w:rsid w:val="00625CE7"/>
    <w:rsid w:val="00634567"/>
    <w:rsid w:val="00635E81"/>
    <w:rsid w:val="00657BA4"/>
    <w:rsid w:val="00662B49"/>
    <w:rsid w:val="00690493"/>
    <w:rsid w:val="006909D6"/>
    <w:rsid w:val="0069141F"/>
    <w:rsid w:val="006946F2"/>
    <w:rsid w:val="006D7ED8"/>
    <w:rsid w:val="006E092A"/>
    <w:rsid w:val="006E1C81"/>
    <w:rsid w:val="006F3D2D"/>
    <w:rsid w:val="006F5443"/>
    <w:rsid w:val="007107A9"/>
    <w:rsid w:val="0071343D"/>
    <w:rsid w:val="00746E4C"/>
    <w:rsid w:val="007515FA"/>
    <w:rsid w:val="0075218C"/>
    <w:rsid w:val="00783347"/>
    <w:rsid w:val="00793798"/>
    <w:rsid w:val="007D60C4"/>
    <w:rsid w:val="00821308"/>
    <w:rsid w:val="0082159F"/>
    <w:rsid w:val="008320C6"/>
    <w:rsid w:val="00846CFA"/>
    <w:rsid w:val="008472FD"/>
    <w:rsid w:val="0085669D"/>
    <w:rsid w:val="00862C8A"/>
    <w:rsid w:val="00882E1C"/>
    <w:rsid w:val="008962F3"/>
    <w:rsid w:val="008E25D3"/>
    <w:rsid w:val="008E7503"/>
    <w:rsid w:val="0093180A"/>
    <w:rsid w:val="00954799"/>
    <w:rsid w:val="009F6C9F"/>
    <w:rsid w:val="00A1710A"/>
    <w:rsid w:val="00A2103C"/>
    <w:rsid w:val="00A823F2"/>
    <w:rsid w:val="00A912A3"/>
    <w:rsid w:val="00A920F0"/>
    <w:rsid w:val="00AA6E99"/>
    <w:rsid w:val="00AA7FB5"/>
    <w:rsid w:val="00B02437"/>
    <w:rsid w:val="00B22A86"/>
    <w:rsid w:val="00B356AE"/>
    <w:rsid w:val="00B36126"/>
    <w:rsid w:val="00B46872"/>
    <w:rsid w:val="00B60B31"/>
    <w:rsid w:val="00BA5194"/>
    <w:rsid w:val="00BE6E7A"/>
    <w:rsid w:val="00BF06A1"/>
    <w:rsid w:val="00C4627C"/>
    <w:rsid w:val="00C52335"/>
    <w:rsid w:val="00C60F45"/>
    <w:rsid w:val="00C819F9"/>
    <w:rsid w:val="00C876EB"/>
    <w:rsid w:val="00CE27C0"/>
    <w:rsid w:val="00CE4030"/>
    <w:rsid w:val="00CF490B"/>
    <w:rsid w:val="00D5023B"/>
    <w:rsid w:val="00D54023"/>
    <w:rsid w:val="00D90326"/>
    <w:rsid w:val="00D94E21"/>
    <w:rsid w:val="00DD0B03"/>
    <w:rsid w:val="00DD478C"/>
    <w:rsid w:val="00DF3480"/>
    <w:rsid w:val="00E07ED5"/>
    <w:rsid w:val="00E2022E"/>
    <w:rsid w:val="00EA3DAD"/>
    <w:rsid w:val="00EB3210"/>
    <w:rsid w:val="00EE009B"/>
    <w:rsid w:val="00EF5529"/>
    <w:rsid w:val="00F07E99"/>
    <w:rsid w:val="00F7156B"/>
    <w:rsid w:val="00F96538"/>
    <w:rsid w:val="00FB46DF"/>
    <w:rsid w:val="00FD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A8EB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971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597110"/>
    <w:pPr>
      <w:spacing w:after="200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46872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46872"/>
    <w:rPr>
      <w:rFonts w:ascii="Lucida Grande" w:hAnsi="Lucida Grande" w:cs="Lucida Grande"/>
      <w:sz w:val="18"/>
      <w:szCs w:val="18"/>
      <w:lang w:val="en-GB"/>
    </w:rPr>
  </w:style>
  <w:style w:type="character" w:styleId="Kommentarzeichen">
    <w:name w:val="annotation reference"/>
    <w:basedOn w:val="Absatzstandardschriftart"/>
    <w:uiPriority w:val="99"/>
    <w:semiHidden/>
    <w:unhideWhenUsed/>
    <w:rsid w:val="00B02437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02437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02437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02437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02437"/>
    <w:rPr>
      <w:b/>
      <w:bCs/>
      <w:sz w:val="20"/>
      <w:szCs w:val="20"/>
      <w:lang w:val="en-GB"/>
    </w:rPr>
  </w:style>
  <w:style w:type="paragraph" w:styleId="Bearbeitung">
    <w:name w:val="Revision"/>
    <w:hidden/>
    <w:uiPriority w:val="99"/>
    <w:semiHidden/>
    <w:rsid w:val="00AA7FB5"/>
    <w:rPr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515858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515858"/>
    <w:rPr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515858"/>
  </w:style>
  <w:style w:type="paragraph" w:styleId="Kopfzeile">
    <w:name w:val="header"/>
    <w:basedOn w:val="Standard"/>
    <w:link w:val="KopfzeileZeichen"/>
    <w:uiPriority w:val="99"/>
    <w:unhideWhenUsed/>
    <w:rsid w:val="000A5E49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A5E49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971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597110"/>
    <w:pPr>
      <w:spacing w:after="200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46872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46872"/>
    <w:rPr>
      <w:rFonts w:ascii="Lucida Grande" w:hAnsi="Lucida Grande" w:cs="Lucida Grande"/>
      <w:sz w:val="18"/>
      <w:szCs w:val="18"/>
      <w:lang w:val="en-GB"/>
    </w:rPr>
  </w:style>
  <w:style w:type="character" w:styleId="Kommentarzeichen">
    <w:name w:val="annotation reference"/>
    <w:basedOn w:val="Absatzstandardschriftart"/>
    <w:uiPriority w:val="99"/>
    <w:semiHidden/>
    <w:unhideWhenUsed/>
    <w:rsid w:val="00B02437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02437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02437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02437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02437"/>
    <w:rPr>
      <w:b/>
      <w:bCs/>
      <w:sz w:val="20"/>
      <w:szCs w:val="20"/>
      <w:lang w:val="en-GB"/>
    </w:rPr>
  </w:style>
  <w:style w:type="paragraph" w:styleId="Bearbeitung">
    <w:name w:val="Revision"/>
    <w:hidden/>
    <w:uiPriority w:val="99"/>
    <w:semiHidden/>
    <w:rsid w:val="00AA7FB5"/>
    <w:rPr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515858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515858"/>
    <w:rPr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515858"/>
  </w:style>
  <w:style w:type="paragraph" w:styleId="Kopfzeile">
    <w:name w:val="header"/>
    <w:basedOn w:val="Standard"/>
    <w:link w:val="KopfzeileZeichen"/>
    <w:uiPriority w:val="99"/>
    <w:unhideWhenUsed/>
    <w:rsid w:val="000A5E49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A5E4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0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0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23</Words>
  <Characters>10860</Characters>
  <Application>Microsoft Macintosh Word</Application>
  <DocSecurity>0</DocSecurity>
  <Lines>90</Lines>
  <Paragraphs>25</Paragraphs>
  <ScaleCrop>false</ScaleCrop>
  <Company/>
  <LinksUpToDate>false</LinksUpToDate>
  <CharactersWithSpaces>12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 Bot</dc:creator>
  <cp:keywords/>
  <dc:description/>
  <cp:lastModifiedBy>Sonja Hassold</cp:lastModifiedBy>
  <cp:revision>2</cp:revision>
  <cp:lastPrinted>2016-02-01T18:13:00Z</cp:lastPrinted>
  <dcterms:created xsi:type="dcterms:W3CDTF">2016-06-15T16:58:00Z</dcterms:created>
  <dcterms:modified xsi:type="dcterms:W3CDTF">2016-06-15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olecular-ecology"/&gt;&lt;hasBiblio/&gt;&lt;format class="21"/&gt;&lt;count citations="15" publications="7"/&gt;&lt;/info&gt;PAPERS2_INFO_END</vt:lpwstr>
  </property>
</Properties>
</file>